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8B7739">
      <w:pPr>
        <w:pStyle w:val="SupplementaryMaterial"/>
        <w:rPr>
          <w:b w:val="0"/>
        </w:rPr>
      </w:pPr>
      <w:r w:rsidRPr="001549D3">
        <w:t>Supplementary Material</w:t>
      </w:r>
    </w:p>
    <w:p w14:paraId="1B4E8E90" w14:textId="5C4F4329" w:rsidR="008B7739" w:rsidRPr="00944C88" w:rsidRDefault="008B7739" w:rsidP="00944C88">
      <w:pPr>
        <w:rPr>
          <w:b/>
          <w:bCs/>
          <w:lang w:eastAsia="ko-KR"/>
        </w:rPr>
      </w:pPr>
      <w:r w:rsidRPr="00944C88">
        <w:rPr>
          <w:b/>
          <w:bCs/>
          <w:lang w:eastAsia="ko-KR"/>
        </w:rPr>
        <w:t>Supplementary Figure</w:t>
      </w:r>
      <w:r w:rsidR="008B5E7D" w:rsidRPr="00944C88">
        <w:rPr>
          <w:b/>
          <w:bCs/>
          <w:lang w:eastAsia="ko-KR"/>
        </w:rPr>
        <w:t xml:space="preserve"> 1</w:t>
      </w:r>
    </w:p>
    <w:p w14:paraId="6BCD8398" w14:textId="0C5272D0" w:rsidR="008B7739" w:rsidRPr="00A90ACD" w:rsidRDefault="008B5E7D" w:rsidP="00A67D1E">
      <w:pPr>
        <w:jc w:val="center"/>
        <w:rPr>
          <w:rFonts w:cs="Times New Roman"/>
          <w:szCs w:val="24"/>
          <w:lang w:eastAsia="ko-KR"/>
        </w:rPr>
      </w:pPr>
      <w:r w:rsidRPr="00A90ACD">
        <w:rPr>
          <w:rFonts w:cs="Times New Roman"/>
          <w:noProof/>
          <w:szCs w:val="24"/>
          <w:lang w:eastAsia="ko-KR"/>
        </w:rPr>
        <w:drawing>
          <wp:inline distT="0" distB="0" distL="0" distR="0" wp14:anchorId="520B57B9" wp14:editId="69598CDE">
            <wp:extent cx="5524500" cy="4136736"/>
            <wp:effectExtent l="0" t="0" r="0" b="0"/>
            <wp:docPr id="4" name="그림 3" descr="텍스트, 스크린샷, 도표, 디스플레이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D3F8341E-1741-49F4-AEBF-ADD17CC350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텍스트, 스크린샷, 도표, 디스플레이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D3F8341E-1741-49F4-AEBF-ADD17CC350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370" cy="41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98B34" w14:textId="344E47FC" w:rsidR="008B7739" w:rsidRPr="00A90ACD" w:rsidRDefault="00BE0F1A" w:rsidP="008B7739">
      <w:pPr>
        <w:rPr>
          <w:rFonts w:cs="Times New Roman"/>
          <w:szCs w:val="24"/>
          <w:lang w:eastAsia="ko-KR"/>
        </w:rPr>
      </w:pPr>
      <w:r w:rsidRPr="00A90ACD">
        <w:rPr>
          <w:rFonts w:cs="Times New Roman"/>
          <w:b/>
          <w:szCs w:val="24"/>
        </w:rPr>
        <w:t xml:space="preserve">Supplementary Figure </w:t>
      </w:r>
      <w:r w:rsidRPr="00A90ACD">
        <w:rPr>
          <w:rFonts w:cs="Times New Roman"/>
          <w:b/>
          <w:szCs w:val="24"/>
        </w:rPr>
        <w:fldChar w:fldCharType="begin"/>
      </w:r>
      <w:r w:rsidRPr="00A90ACD">
        <w:rPr>
          <w:rFonts w:cs="Times New Roman"/>
          <w:b/>
          <w:szCs w:val="24"/>
        </w:rPr>
        <w:instrText xml:space="preserve"> SEQ Figure \* ARABIC </w:instrText>
      </w:r>
      <w:r w:rsidRPr="00A90ACD">
        <w:rPr>
          <w:rFonts w:cs="Times New Roman"/>
          <w:b/>
          <w:szCs w:val="24"/>
        </w:rPr>
        <w:fldChar w:fldCharType="separate"/>
      </w:r>
      <w:r w:rsidRPr="00A90ACD">
        <w:rPr>
          <w:rFonts w:cs="Times New Roman"/>
          <w:b/>
          <w:noProof/>
          <w:szCs w:val="24"/>
        </w:rPr>
        <w:t>1</w:t>
      </w:r>
      <w:r w:rsidRPr="00A90ACD">
        <w:rPr>
          <w:rFonts w:cs="Times New Roman"/>
          <w:b/>
          <w:szCs w:val="24"/>
        </w:rPr>
        <w:fldChar w:fldCharType="end"/>
      </w:r>
      <w:r w:rsidRPr="00A90ACD">
        <w:rPr>
          <w:rFonts w:cs="Times New Roman"/>
          <w:b/>
          <w:szCs w:val="24"/>
        </w:rPr>
        <w:t>.</w:t>
      </w:r>
      <w:r w:rsidRPr="00A90ACD">
        <w:rPr>
          <w:rFonts w:cs="Times New Roman"/>
          <w:szCs w:val="24"/>
        </w:rPr>
        <w:t xml:space="preserve"> </w:t>
      </w:r>
      <w:r w:rsidRPr="00A90ACD">
        <w:rPr>
          <w:rFonts w:cs="Times New Roman"/>
          <w:b/>
          <w:bCs/>
          <w:szCs w:val="24"/>
          <w:lang w:eastAsia="ko-KR"/>
        </w:rPr>
        <w:t>Standardized mean differences (SMDs) before and after propensity score matching (PSM).</w:t>
      </w:r>
      <w:r w:rsidRPr="00A90ACD">
        <w:rPr>
          <w:rFonts w:cs="Times New Roman"/>
          <w:szCs w:val="24"/>
          <w:lang w:eastAsia="ko-KR"/>
        </w:rPr>
        <w:br/>
      </w:r>
      <w:r w:rsidR="00146725">
        <w:t>Standardized mean differences of baseline covariates (sex, birth weight, socioeconomic status, and residential area) were plotted before matching (blue crosses) and after matching (green circles). The shaded area (|SMD| &lt; 0.1) indicates negligible imbalance, confirming that adequate covariate balance was achieved after matching.</w:t>
      </w:r>
    </w:p>
    <w:p w14:paraId="735EB7D6" w14:textId="0AC02639" w:rsidR="005F17B6" w:rsidRPr="00A90ACD" w:rsidRDefault="005F17B6" w:rsidP="00F247B2">
      <w:pPr>
        <w:rPr>
          <w:rFonts w:cs="Times New Roman"/>
          <w:szCs w:val="24"/>
        </w:rPr>
      </w:pPr>
      <w:r w:rsidRPr="00A90ACD">
        <w:rPr>
          <w:rFonts w:cs="Times New Roman"/>
          <w:b/>
          <w:bCs/>
          <w:szCs w:val="24"/>
        </w:rPr>
        <w:lastRenderedPageBreak/>
        <w:t xml:space="preserve">Supplementary table </w:t>
      </w:r>
      <w:r w:rsidRPr="00A90ACD">
        <w:rPr>
          <w:rFonts w:cs="Times New Roman"/>
          <w:b/>
          <w:bCs/>
          <w:szCs w:val="24"/>
          <w:lang w:eastAsia="ko-KR"/>
        </w:rPr>
        <w:t>1</w:t>
      </w:r>
      <w:r w:rsidRPr="00A90ACD">
        <w:rPr>
          <w:rFonts w:cs="Times New Roman"/>
          <w:b/>
          <w:bCs/>
          <w:szCs w:val="24"/>
        </w:rPr>
        <w:t>.</w:t>
      </w:r>
      <w:r w:rsidRPr="00A90ACD">
        <w:rPr>
          <w:rFonts w:cs="Times New Roman"/>
          <w:szCs w:val="24"/>
        </w:rPr>
        <w:t xml:space="preserve"> </w:t>
      </w:r>
      <w:r w:rsidR="00697EBD" w:rsidRPr="00A90ACD">
        <w:rPr>
          <w:rFonts w:cs="Times New Roman"/>
          <w:szCs w:val="24"/>
        </w:rPr>
        <w:t>Comparison of height and weight Z-scores between breastfed and formula-fed infants after propensity-score matching. Data are expressed as median (interquartile range). BMI was calculated from height and weight measured at the 5th NHSPIC round.</w:t>
      </w:r>
    </w:p>
    <w:tbl>
      <w:tblPr>
        <w:tblStyle w:val="21"/>
        <w:tblW w:w="13618" w:type="dxa"/>
        <w:tblInd w:w="-5" w:type="dxa"/>
        <w:tblLook w:val="04A0" w:firstRow="1" w:lastRow="0" w:firstColumn="1" w:lastColumn="0" w:noHBand="0" w:noVBand="1"/>
      </w:tblPr>
      <w:tblGrid>
        <w:gridCol w:w="3080"/>
        <w:gridCol w:w="2302"/>
        <w:gridCol w:w="3118"/>
        <w:gridCol w:w="3402"/>
        <w:gridCol w:w="1716"/>
      </w:tblGrid>
      <w:tr w:rsidR="00DC0E0F" w:rsidRPr="00A90ACD" w14:paraId="1C1D0035" w14:textId="77777777" w:rsidTr="0063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F778EB" w14:textId="6E3729D3" w:rsidR="00DC0E0F" w:rsidRPr="008058AF" w:rsidRDefault="00DC0E0F" w:rsidP="00DC0E0F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szCs w:val="24"/>
              </w:rPr>
              <w:t> 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B91A6" w14:textId="3E866FBF" w:rsidR="00DC0E0F" w:rsidRPr="008058AF" w:rsidRDefault="00DC0E0F" w:rsidP="00DC0E0F">
            <w:pPr>
              <w:pStyle w:val="af8"/>
              <w:wordWrap w:val="0"/>
              <w:spacing w:before="0" w:beforeAutospacing="0" w:after="16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0ACD">
              <w:rPr>
                <w:rFonts w:eastAsia="맑은 고딕"/>
                <w:color w:val="000000" w:themeColor="text1"/>
              </w:rPr>
              <w:t>Total (n=1,832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29475" w14:textId="4D74E42B" w:rsidR="00DC0E0F" w:rsidRPr="008058AF" w:rsidRDefault="00DC0E0F" w:rsidP="00DC0E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Only breastfed (n=916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C1E251" w14:textId="09A2696B" w:rsidR="00DC0E0F" w:rsidRPr="008058AF" w:rsidRDefault="00DC0E0F" w:rsidP="00DC0E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Only formula milk fed (n=916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4D143AB5" w14:textId="5E471432" w:rsidR="00DC0E0F" w:rsidRPr="008058AF" w:rsidRDefault="00DC0E0F" w:rsidP="00DC0E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P-value</w:t>
            </w:r>
          </w:p>
        </w:tc>
      </w:tr>
      <w:tr w:rsidR="00697EBD" w:rsidRPr="00A90ACD" w14:paraId="15BA929D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DAB8D" w14:textId="660496A4" w:rsidR="00697EBD" w:rsidRPr="008058AF" w:rsidRDefault="00697EBD" w:rsidP="00697EBD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szCs w:val="24"/>
              </w:rPr>
              <w:t>At birth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CAFFD5" w14:textId="5913F648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596BF" w14:textId="6DDC06CA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350DB4" w14:textId="2CFD5D09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355B96F2" w14:textId="0EE6DA3F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</w:tr>
      <w:tr w:rsidR="00697EBD" w:rsidRPr="00A90ACD" w14:paraId="78FA7B3F" w14:textId="77777777" w:rsidTr="00DC0E0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75C90" w14:textId="01E23448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W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6DDC0" w14:textId="37DB22C6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2.59(-2.71 – -2.40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5D5A1" w14:textId="4A939976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2.59(-2.71 – -2.40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17B3F" w14:textId="2C4163AA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2.59(-2.71 – -2.40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62F20018" w14:textId="0B485BD3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1</w:t>
            </w:r>
          </w:p>
        </w:tc>
      </w:tr>
      <w:tr w:rsidR="00697EBD" w:rsidRPr="00A90ACD" w14:paraId="20DFDC85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71A9F" w14:textId="3D13611B" w:rsidR="00697EBD" w:rsidRPr="008058AF" w:rsidRDefault="00697EBD" w:rsidP="00697EBD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szCs w:val="24"/>
              </w:rPr>
              <w:t>1</w:t>
            </w:r>
            <w:proofErr w:type="spellStart"/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position w:val="6"/>
                <w:szCs w:val="24"/>
                <w:vertAlign w:val="superscript"/>
              </w:rPr>
              <w:t>st</w:t>
            </w:r>
            <w:proofErr w:type="spellEnd"/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szCs w:val="24"/>
              </w:rPr>
              <w:t xml:space="preserve"> NHSPIC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A50D9D" w14:textId="2B811A42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847A7" w14:textId="12D91A77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1C92F" w14:textId="2DD8FB75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4A7FB8C3" w14:textId="78338221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</w:tr>
      <w:tr w:rsidR="00697EBD" w:rsidRPr="00A90ACD" w14:paraId="0672760D" w14:textId="77777777" w:rsidTr="00DC0E0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B9F53" w14:textId="7F71AB3C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H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C1829" w14:textId="45A6E179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26(-0.80 – 0.25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78AAE" w14:textId="506AEBF2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42(-0.92 – 0.17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FE804" w14:textId="31250E3D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14(-0.65 – 0.36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79C49AC5" w14:textId="19CA2E90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697EBD" w:rsidRPr="00A90ACD" w14:paraId="7B652755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77536" w14:textId="6355BA9F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W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88411" w14:textId="7A83290F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19(-0.77– 0.41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7F45F0" w14:textId="4F07FAE6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31(-0.87– 0.31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AABFC9" w14:textId="794FBE0A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13(-0.68– 0.53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2D8C5351" w14:textId="76BD27D7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697EBD" w:rsidRPr="00A90ACD" w14:paraId="1C052AAF" w14:textId="77777777" w:rsidTr="00DC0E0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2F112" w14:textId="2A7252F5" w:rsidR="00697EBD" w:rsidRPr="008058AF" w:rsidRDefault="00697EBD" w:rsidP="00697EBD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A90ACD">
              <w:rPr>
                <w:rFonts w:eastAsia="맑은 고딕" w:cs="Times New Roman"/>
                <w:b w:val="0"/>
                <w:bCs w:val="0"/>
                <w:color w:val="000000"/>
                <w:szCs w:val="24"/>
              </w:rPr>
              <w:t>2</w:t>
            </w:r>
            <w:proofErr w:type="spellStart"/>
            <w:r w:rsidRPr="00A90ACD">
              <w:rPr>
                <w:rFonts w:eastAsia="맑은 고딕" w:cs="Times New Roman"/>
                <w:b w:val="0"/>
                <w:bCs w:val="0"/>
                <w:color w:val="000000"/>
                <w:position w:val="6"/>
                <w:szCs w:val="24"/>
                <w:vertAlign w:val="superscript"/>
              </w:rPr>
              <w:t>nd</w:t>
            </w:r>
            <w:proofErr w:type="spellEnd"/>
            <w:r w:rsidRPr="00A90ACD">
              <w:rPr>
                <w:rFonts w:eastAsia="맑은 고딕" w:cs="Times New Roman"/>
                <w:b w:val="0"/>
                <w:bCs w:val="0"/>
                <w:color w:val="000000"/>
                <w:szCs w:val="24"/>
              </w:rPr>
              <w:t xml:space="preserve"> NHSPIC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72FDB" w14:textId="7EE55C1D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3C930" w14:textId="400BBFF1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A0E2E" w14:textId="1DCF60B0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54CEC916" w14:textId="37BCF523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</w:tr>
      <w:tr w:rsidR="00697EBD" w:rsidRPr="00A90ACD" w14:paraId="21A0C6BD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33F50" w14:textId="2F4E7096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H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09B54" w14:textId="523A07B9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39(-0.95 – 0.19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3D95B" w14:textId="2001F0E5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60(-1.10 – -0.05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64ADB" w14:textId="160C8FD9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16(-0.75 – 0.33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3A928262" w14:textId="778A4444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697EBD" w:rsidRPr="00A90ACD" w14:paraId="5097F513" w14:textId="77777777" w:rsidTr="00DC0E0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51209" w14:textId="0C2110D4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W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C1A0C9" w14:textId="75246130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41(-1.04 – 0.19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21DBC" w14:textId="25FC8F2C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69(-1.24 – -0.09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B5931" w14:textId="488C61C1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14(-0.75 – -0.42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08196081" w14:textId="25853B69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697EBD" w:rsidRPr="00A90ACD" w14:paraId="3FB65334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1CD4A" w14:textId="05791BCA" w:rsidR="00697EBD" w:rsidRPr="008058AF" w:rsidRDefault="00697EBD" w:rsidP="00697EBD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szCs w:val="24"/>
              </w:rPr>
              <w:t>3</w:t>
            </w:r>
            <w:proofErr w:type="spellStart"/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position w:val="6"/>
                <w:szCs w:val="24"/>
                <w:vertAlign w:val="superscript"/>
              </w:rPr>
              <w:t>rd</w:t>
            </w:r>
            <w:proofErr w:type="spellEnd"/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szCs w:val="24"/>
              </w:rPr>
              <w:t xml:space="preserve"> NHSPIC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D8599" w14:textId="122BC77D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AFFD8" w14:textId="3490CC3C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5E353" w14:textId="31F7EF7B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0CEEC989" w14:textId="0FAAFD11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 </w:t>
            </w:r>
          </w:p>
        </w:tc>
      </w:tr>
      <w:tr w:rsidR="00697EBD" w:rsidRPr="00A90ACD" w14:paraId="310F657A" w14:textId="77777777" w:rsidTr="00DC0E0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2C1D7" w14:textId="02A9F289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H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F327AE" w14:textId="0072B59B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26(-0.83 – 0.26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45F822" w14:textId="618181E8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38(-0.92 – 0.09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4CF37E" w14:textId="7889113D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10(-0.70 – 0.40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6725D2A8" w14:textId="3E83FBB9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697EBD" w:rsidRPr="00A90ACD" w14:paraId="572C887F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B4C91F" w14:textId="4A47EFA0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W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46EE5" w14:textId="2DDAC304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68(-1.22 – -0.03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F2FB7" w14:textId="6BDB6708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85(-1.34 – -0.32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6683A" w14:textId="0A68B48C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44(-1.05 – 0.20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645976B9" w14:textId="397FF338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697EBD" w:rsidRPr="00A90ACD" w14:paraId="00E52CA8" w14:textId="77777777" w:rsidTr="00DC0E0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D628D" w14:textId="01077752" w:rsidR="00697EBD" w:rsidRPr="008058AF" w:rsidRDefault="00697EBD" w:rsidP="00697EBD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b w:val="0"/>
                <w:bCs w:val="0"/>
                <w:color w:val="000000" w:themeColor="text1"/>
                <w:szCs w:val="24"/>
              </w:rPr>
              <w:t>4th NHSPIC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AA312" w14:textId="167935DF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8EE04E" w14:textId="43145E84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FC012" w14:textId="7F7ABD43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1BB81AB4" w14:textId="22BBAAA1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</w:tr>
      <w:tr w:rsidR="00697EBD" w:rsidRPr="00A90ACD" w14:paraId="52BC17D9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EE486" w14:textId="17BBEB06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H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1CB10" w14:textId="2AEAB345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22(-0.69 – 0.27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97F6DD" w14:textId="669A2E70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30(-0.78 – 0.15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62BCA" w14:textId="12B824E7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15(-0.59 – 0.38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1B2AC45E" w14:textId="05B6801F" w:rsidR="00697EBD" w:rsidRPr="008058AF" w:rsidRDefault="00697EBD" w:rsidP="00697E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697EBD" w:rsidRPr="00A90ACD" w14:paraId="08BF82EF" w14:textId="77777777" w:rsidTr="00DC0E0F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BC789" w14:textId="3C9B58F8" w:rsidR="00697EBD" w:rsidRPr="008058AF" w:rsidRDefault="00697EBD" w:rsidP="00697EBD">
            <w:pPr>
              <w:spacing w:before="0" w:after="0"/>
              <w:ind w:firstLineChars="200" w:firstLine="48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W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2953B" w14:textId="57DD4490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56(-1.15 – 0.07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3D6B1" w14:textId="2841338C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64(-1.24 – -0.05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03178" w14:textId="439CD7E9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-0.48(-1.07 – 0.18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0236BB63" w14:textId="5CD32552" w:rsidR="00697EBD" w:rsidRPr="008058AF" w:rsidRDefault="00697EBD" w:rsidP="0069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&lt;.0001</w:t>
            </w:r>
          </w:p>
        </w:tc>
      </w:tr>
      <w:tr w:rsidR="00772DEF" w:rsidRPr="00A90ACD" w14:paraId="64BBA3FD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4B49E" w14:textId="6CF8D4A1" w:rsidR="00772DEF" w:rsidRPr="00A90ACD" w:rsidRDefault="00815F90" w:rsidP="00815F90">
            <w:pPr>
              <w:spacing w:before="0" w:after="0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b w:val="0"/>
                <w:bCs w:val="0"/>
                <w:color w:val="000000" w:themeColor="text1"/>
                <w:szCs w:val="24"/>
              </w:rPr>
              <w:t>5th NHSPIC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1C76C" w14:textId="4ACB469C" w:rsidR="00772DEF" w:rsidRPr="00A90ACD" w:rsidRDefault="00772DEF" w:rsidP="00772D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C52A5" w14:textId="7360B0D3" w:rsidR="00772DEF" w:rsidRPr="00A90ACD" w:rsidRDefault="00772DEF" w:rsidP="00772D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6B9108" w14:textId="5F6C8CE8" w:rsidR="00772DEF" w:rsidRPr="00A90ACD" w:rsidRDefault="00772DEF" w:rsidP="00772D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53A7BAF1" w14:textId="62667CAB" w:rsidR="00772DEF" w:rsidRPr="00A90ACD" w:rsidRDefault="00772DEF" w:rsidP="00772D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 </w:t>
            </w:r>
          </w:p>
        </w:tc>
      </w:tr>
      <w:tr w:rsidR="0065183B" w:rsidRPr="00A90ACD" w14:paraId="67FA5E6F" w14:textId="77777777" w:rsidTr="00DC0E0F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F29D9" w14:textId="10C9848A" w:rsidR="0065183B" w:rsidRPr="00A90ACD" w:rsidRDefault="0065183B" w:rsidP="0065183B">
            <w:pPr>
              <w:spacing w:before="0" w:after="0"/>
              <w:ind w:firstLineChars="200" w:firstLine="480"/>
              <w:rPr>
                <w:rFonts w:eastAsia="맑은 고딕" w:cs="Times New Roman"/>
                <w:color w:val="000000" w:themeColor="text1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H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51A4F" w14:textId="66B67D26" w:rsidR="0065183B" w:rsidRPr="0065183B" w:rsidRDefault="0065183B" w:rsidP="006518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-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27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( -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83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–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26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7F368C" w14:textId="565415BF" w:rsidR="0065183B" w:rsidRPr="0065183B" w:rsidRDefault="0065183B" w:rsidP="006518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-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34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(-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90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–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19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C5747" w14:textId="2A87AA61" w:rsidR="0065183B" w:rsidRPr="0065183B" w:rsidRDefault="0065183B" w:rsidP="006518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-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19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(-0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.78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–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36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1C8CFE09" w14:textId="67F4BF59" w:rsidR="0065183B" w:rsidRPr="0065183B" w:rsidRDefault="0065183B" w:rsidP="006518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0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.0001</w:t>
            </w:r>
          </w:p>
        </w:tc>
      </w:tr>
      <w:tr w:rsidR="0065183B" w:rsidRPr="00A90ACD" w14:paraId="2F739374" w14:textId="77777777" w:rsidTr="00DC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064FE" w14:textId="09EAAA87" w:rsidR="0065183B" w:rsidRPr="00A90ACD" w:rsidRDefault="0065183B" w:rsidP="0065183B">
            <w:pPr>
              <w:spacing w:before="0" w:after="0"/>
              <w:ind w:firstLineChars="200" w:firstLine="480"/>
              <w:rPr>
                <w:rFonts w:eastAsia="맑은 고딕" w:cs="Times New Roman"/>
                <w:color w:val="000000" w:themeColor="text1"/>
                <w:szCs w:val="24"/>
              </w:rPr>
            </w:pPr>
            <w:r w:rsidRPr="00A90ACD">
              <w:rPr>
                <w:rFonts w:eastAsia="맑은 고딕" w:cs="Times New Roman"/>
                <w:color w:val="000000" w:themeColor="text1"/>
                <w:szCs w:val="24"/>
              </w:rPr>
              <w:t>Weight z-score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F4814" w14:textId="2CB7D90C" w:rsidR="0065183B" w:rsidRPr="0065183B" w:rsidRDefault="0065183B" w:rsidP="006518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-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45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(-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1.06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–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CFF02" w14:textId="596E32A6" w:rsidR="0065183B" w:rsidRPr="0065183B" w:rsidRDefault="0065183B" w:rsidP="006518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-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52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(-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1.09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–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16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FBE1B" w14:textId="72BDE681" w:rsidR="0065183B" w:rsidRPr="0065183B" w:rsidRDefault="0065183B" w:rsidP="006518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-0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.39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(-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1.01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–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0.26</w:t>
            </w: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2C8CC523" w14:textId="275C4907" w:rsidR="0065183B" w:rsidRPr="0065183B" w:rsidRDefault="0065183B" w:rsidP="006518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65183B">
              <w:rPr>
                <w:rFonts w:eastAsia="함초롬바탕" w:cs="Times New Roman" w:hint="eastAsia"/>
                <w:color w:val="000000"/>
                <w:kern w:val="0"/>
                <w:szCs w:val="20"/>
              </w:rPr>
              <w:t>0.</w:t>
            </w:r>
            <w:r w:rsidRPr="0065183B">
              <w:rPr>
                <w:rFonts w:eastAsia="함초롬바탕" w:cs="Times New Roman"/>
                <w:color w:val="000000"/>
                <w:kern w:val="0"/>
                <w:szCs w:val="20"/>
              </w:rPr>
              <w:t>017</w:t>
            </w:r>
          </w:p>
        </w:tc>
      </w:tr>
      <w:tr w:rsidR="00772DEF" w:rsidRPr="00A90ACD" w14:paraId="16B82E4A" w14:textId="77777777" w:rsidTr="00DC0E0F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894A9" w14:textId="32A9BED4" w:rsidR="00772DEF" w:rsidRPr="00A90ACD" w:rsidRDefault="00815F90" w:rsidP="00772DEF">
            <w:pPr>
              <w:spacing w:before="0" w:after="0"/>
              <w:ind w:firstLineChars="200" w:firstLine="480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</w:rPr>
              <w:lastRenderedPageBreak/>
              <w:t>BMI</w:t>
            </w:r>
            <w:r w:rsidR="00B37531">
              <w:rPr>
                <w:rFonts w:eastAsia="맑은 고딕" w:cs="Times New Roman" w:hint="eastAsia"/>
                <w:color w:val="000000" w:themeColor="text1"/>
                <w:szCs w:val="24"/>
              </w:rPr>
              <w:t xml:space="preserve"> (</w:t>
            </w:r>
            <w:r w:rsidR="00B37531">
              <w:t>kg/m²</w:t>
            </w:r>
            <w:r w:rsidR="00B37531">
              <w:rPr>
                <w:rFonts w:hint="eastAsia"/>
              </w:rPr>
              <w:t>)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21D59" w14:textId="77777777" w:rsidR="00772DEF" w:rsidRPr="00DC0E0F" w:rsidRDefault="00772DEF" w:rsidP="00772D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DC0E0F">
              <w:rPr>
                <w:rFonts w:eastAsia="함초롬바탕" w:cs="Times New Roman"/>
                <w:color w:val="000000"/>
                <w:szCs w:val="24"/>
              </w:rPr>
              <w:t>15.31(14.61-16.12)</w:t>
            </w:r>
          </w:p>
          <w:p w14:paraId="386BC9AC" w14:textId="77777777" w:rsidR="00772DEF" w:rsidRPr="00A90ACD" w:rsidRDefault="00772DEF" w:rsidP="00772D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4A0C2" w14:textId="722A1906" w:rsidR="00772DEF" w:rsidRPr="00A90ACD" w:rsidRDefault="00772DEF" w:rsidP="00772D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A90ACD">
              <w:rPr>
                <w:rFonts w:eastAsia="함초롬바탕" w:cs="Times New Roman"/>
                <w:color w:val="000000"/>
                <w:szCs w:val="24"/>
              </w:rPr>
              <w:t>15.27(14.60-16.14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13E4D" w14:textId="77777777" w:rsidR="00772DEF" w:rsidRPr="00DC0E0F" w:rsidRDefault="00772DEF" w:rsidP="00772D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DC0E0F">
              <w:rPr>
                <w:rFonts w:eastAsia="함초롬바탕" w:cs="Times New Roman"/>
                <w:color w:val="000000"/>
                <w:szCs w:val="24"/>
              </w:rPr>
              <w:t>15.33(14.61-16.11)</w:t>
            </w:r>
          </w:p>
          <w:p w14:paraId="0A37F1B8" w14:textId="77777777" w:rsidR="00772DEF" w:rsidRPr="00A90ACD" w:rsidRDefault="00772DEF" w:rsidP="00772D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</w:p>
        </w:tc>
        <w:tc>
          <w:tcPr>
            <w:tcW w:w="1716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</w:tcPr>
          <w:p w14:paraId="2D7AD9EF" w14:textId="77777777" w:rsidR="00772DEF" w:rsidRPr="00DC0E0F" w:rsidRDefault="00772DEF" w:rsidP="00772D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  <w:r w:rsidRPr="00DC0E0F">
              <w:rPr>
                <w:rFonts w:eastAsia="함초롬바탕" w:cs="Times New Roman"/>
                <w:color w:val="000000"/>
                <w:szCs w:val="24"/>
              </w:rPr>
              <w:t>0.7005</w:t>
            </w:r>
          </w:p>
          <w:p w14:paraId="1F40DF03" w14:textId="77777777" w:rsidR="00772DEF" w:rsidRPr="00A90ACD" w:rsidRDefault="00772DEF" w:rsidP="00772D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바탕" w:cs="Times New Roman"/>
                <w:color w:val="000000"/>
                <w:szCs w:val="24"/>
              </w:rPr>
            </w:pPr>
          </w:p>
        </w:tc>
      </w:tr>
    </w:tbl>
    <w:p w14:paraId="1C6F0E5D" w14:textId="317A544F" w:rsidR="00A90ACD" w:rsidRPr="00A90ACD" w:rsidRDefault="00A90ACD" w:rsidP="00F247B2">
      <w:pPr>
        <w:rPr>
          <w:rFonts w:cs="Times New Roman"/>
          <w:szCs w:val="24"/>
          <w:lang w:eastAsia="ko-KR"/>
        </w:rPr>
      </w:pPr>
      <w:r w:rsidRPr="00A90ACD">
        <w:rPr>
          <w:rFonts w:cs="Times New Roman"/>
          <w:szCs w:val="24"/>
        </w:rPr>
        <w:t>Data are expressed as median (Q1–Q3); P-values were calculated using the Mann–Whitney U test after propensity-score matching; Abbreviation: NHSPIC, National Health Screening Program for Infants and Children</w:t>
      </w:r>
      <w:r w:rsidR="009B364F">
        <w:rPr>
          <w:rFonts w:cs="Times New Roman" w:hint="eastAsia"/>
          <w:szCs w:val="24"/>
          <w:lang w:eastAsia="ko-KR"/>
        </w:rPr>
        <w:t xml:space="preserve">; </w:t>
      </w:r>
      <w:r w:rsidR="009B364F" w:rsidRPr="00DE3A2C">
        <w:rPr>
          <w:rFonts w:cs="Times New Roman"/>
          <w:szCs w:val="24"/>
        </w:rPr>
        <w:t>BMI, body mass index</w:t>
      </w:r>
      <w:r w:rsidR="006242E1">
        <w:rPr>
          <w:rFonts w:cs="Times New Roman" w:hint="eastAsia"/>
          <w:szCs w:val="24"/>
          <w:lang w:eastAsia="ko-KR"/>
        </w:rPr>
        <w:t>; CUG, catch-up growth</w:t>
      </w:r>
    </w:p>
    <w:p w14:paraId="29238FAC" w14:textId="42B59178" w:rsidR="00F247B2" w:rsidRPr="00A90ACD" w:rsidRDefault="00F247B2" w:rsidP="00F247B2">
      <w:pPr>
        <w:rPr>
          <w:rFonts w:cs="Times New Roman"/>
          <w:szCs w:val="24"/>
        </w:rPr>
      </w:pPr>
      <w:r w:rsidRPr="00A90ACD">
        <w:rPr>
          <w:rFonts w:cs="Times New Roman"/>
          <w:b/>
          <w:bCs/>
          <w:szCs w:val="24"/>
        </w:rPr>
        <w:t xml:space="preserve">Supplementary table </w:t>
      </w:r>
      <w:r w:rsidR="005F17B6" w:rsidRPr="00A90ACD">
        <w:rPr>
          <w:rFonts w:cs="Times New Roman"/>
          <w:b/>
          <w:bCs/>
          <w:szCs w:val="24"/>
          <w:lang w:eastAsia="ko-KR"/>
        </w:rPr>
        <w:t>2</w:t>
      </w:r>
      <w:r w:rsidRPr="00A90ACD">
        <w:rPr>
          <w:rFonts w:cs="Times New Roman"/>
          <w:b/>
          <w:bCs/>
          <w:szCs w:val="24"/>
        </w:rPr>
        <w:t>.</w:t>
      </w:r>
      <w:r w:rsidRPr="00A90ACD">
        <w:rPr>
          <w:rFonts w:cs="Times New Roman"/>
          <w:szCs w:val="24"/>
        </w:rPr>
        <w:t xml:space="preserve"> </w:t>
      </w:r>
      <w:r w:rsidR="007D2A99" w:rsidRPr="00A90ACD">
        <w:rPr>
          <w:rFonts w:cs="Times New Roman"/>
          <w:szCs w:val="24"/>
        </w:rPr>
        <w:t>Comparison of Height and Weight Z-Scores Between Breastfed and Formula-fed Infants After Propensity Score Matching</w:t>
      </w:r>
    </w:p>
    <w:tbl>
      <w:tblPr>
        <w:tblW w:w="143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1"/>
        <w:gridCol w:w="2516"/>
        <w:gridCol w:w="3058"/>
        <w:gridCol w:w="3969"/>
        <w:gridCol w:w="339"/>
        <w:gridCol w:w="1247"/>
      </w:tblGrid>
      <w:tr w:rsidR="00F247B2" w:rsidRPr="00A90ACD" w14:paraId="33AF05E5" w14:textId="77777777" w:rsidTr="00F247B2">
        <w:trPr>
          <w:trHeight w:val="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B89E2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43461D2" w14:textId="4508E47F" w:rsidR="00F247B2" w:rsidRPr="00A90ACD" w:rsidRDefault="00F247B2" w:rsidP="0048781B">
            <w:pPr>
              <w:rPr>
                <w:rFonts w:cs="Times New Roman"/>
                <w:b/>
                <w:bCs/>
                <w:szCs w:val="24"/>
              </w:rPr>
            </w:pPr>
            <w:r w:rsidRPr="00A90ACD">
              <w:rPr>
                <w:rFonts w:cs="Times New Roman"/>
                <w:b/>
                <w:bCs/>
                <w:szCs w:val="24"/>
              </w:rPr>
              <w:t>Total</w:t>
            </w:r>
            <w:r w:rsidRPr="00A90ACD">
              <w:rPr>
                <w:rFonts w:cs="Times New Roman"/>
                <w:b/>
                <w:bCs/>
                <w:szCs w:val="24"/>
                <w:lang w:eastAsia="ko-KR"/>
              </w:rPr>
              <w:t xml:space="preserve"> (n</w:t>
            </w:r>
            <w:r w:rsidRPr="00A90ACD">
              <w:rPr>
                <w:rFonts w:cs="Times New Roman"/>
                <w:b/>
                <w:bCs/>
                <w:szCs w:val="24"/>
              </w:rPr>
              <w:t>=</w:t>
            </w:r>
            <w:r w:rsidR="007D2A99" w:rsidRPr="00A90ACD">
              <w:rPr>
                <w:rFonts w:cs="Times New Roman"/>
                <w:b/>
                <w:bCs/>
                <w:szCs w:val="24"/>
                <w:lang w:eastAsia="ko-KR"/>
              </w:rPr>
              <w:t>1,832</w:t>
            </w:r>
            <w:r w:rsidRPr="00A90ACD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306D9D5" w14:textId="2AD764F8" w:rsidR="00F247B2" w:rsidRPr="00A90ACD" w:rsidRDefault="00F247B2" w:rsidP="0048781B">
            <w:pPr>
              <w:rPr>
                <w:rFonts w:cs="Times New Roman"/>
                <w:b/>
                <w:bCs/>
                <w:szCs w:val="24"/>
              </w:rPr>
            </w:pPr>
            <w:r w:rsidRPr="00A90ACD">
              <w:rPr>
                <w:rFonts w:cs="Times New Roman"/>
                <w:b/>
                <w:bCs/>
                <w:szCs w:val="24"/>
              </w:rPr>
              <w:t>Only breastfed</w:t>
            </w:r>
            <w:r w:rsidRPr="00A90ACD">
              <w:rPr>
                <w:rFonts w:cs="Times New Roman"/>
                <w:b/>
                <w:bCs/>
                <w:szCs w:val="24"/>
                <w:lang w:eastAsia="ko-KR"/>
              </w:rPr>
              <w:t xml:space="preserve"> </w:t>
            </w:r>
            <w:r w:rsidRPr="00A90ACD">
              <w:rPr>
                <w:rFonts w:cs="Times New Roman"/>
                <w:b/>
                <w:bCs/>
                <w:szCs w:val="24"/>
              </w:rPr>
              <w:t>(n=</w:t>
            </w:r>
            <w:r w:rsidR="007D2A99" w:rsidRPr="00A90ACD">
              <w:rPr>
                <w:rFonts w:cs="Times New Roman"/>
                <w:b/>
                <w:bCs/>
                <w:szCs w:val="24"/>
                <w:lang w:eastAsia="ko-KR"/>
              </w:rPr>
              <w:t>916</w:t>
            </w:r>
            <w:r w:rsidRPr="00A90ACD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C1C982A" w14:textId="31822F3B" w:rsidR="00F247B2" w:rsidRPr="00A90ACD" w:rsidRDefault="00F247B2" w:rsidP="0048781B">
            <w:pPr>
              <w:rPr>
                <w:rFonts w:cs="Times New Roman"/>
                <w:b/>
                <w:bCs/>
                <w:szCs w:val="24"/>
              </w:rPr>
            </w:pPr>
            <w:r w:rsidRPr="00A90ACD">
              <w:rPr>
                <w:rFonts w:cs="Times New Roman"/>
                <w:b/>
                <w:bCs/>
                <w:szCs w:val="24"/>
              </w:rPr>
              <w:t>Only formula milk fed</w:t>
            </w:r>
            <w:r w:rsidRPr="00A90ACD">
              <w:rPr>
                <w:rFonts w:cs="Times New Roman"/>
                <w:b/>
                <w:bCs/>
                <w:szCs w:val="24"/>
                <w:lang w:eastAsia="ko-KR"/>
              </w:rPr>
              <w:t xml:space="preserve"> </w:t>
            </w:r>
            <w:r w:rsidRPr="00A90ACD">
              <w:rPr>
                <w:rFonts w:cs="Times New Roman"/>
                <w:b/>
                <w:bCs/>
                <w:szCs w:val="24"/>
              </w:rPr>
              <w:t>(n=</w:t>
            </w:r>
            <w:r w:rsidR="007D2A99" w:rsidRPr="00A90ACD">
              <w:rPr>
                <w:rFonts w:cs="Times New Roman"/>
                <w:b/>
                <w:bCs/>
                <w:szCs w:val="24"/>
                <w:lang w:eastAsia="ko-KR"/>
              </w:rPr>
              <w:t>916</w:t>
            </w:r>
            <w:r w:rsidRPr="00A90ACD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0067B25" w14:textId="77777777" w:rsidR="00F247B2" w:rsidRPr="00A90ACD" w:rsidRDefault="00F247B2" w:rsidP="0048781B">
            <w:pPr>
              <w:rPr>
                <w:rFonts w:cs="Times New Roman"/>
                <w:b/>
                <w:bCs/>
                <w:szCs w:val="24"/>
              </w:rPr>
            </w:pPr>
            <w:r w:rsidRPr="00A90ACD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247B2" w:rsidRPr="00A90ACD" w14:paraId="13F631D6" w14:textId="77777777" w:rsidTr="00F247B2">
        <w:trPr>
          <w:trHeight w:val="42"/>
          <w:jc w:val="center"/>
        </w:trPr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81F8A8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b/>
                <w:bCs/>
                <w:szCs w:val="24"/>
              </w:rPr>
              <w:t>Change in weight Z-</w:t>
            </w:r>
            <w:proofErr w:type="gramStart"/>
            <w:r w:rsidRPr="00A90ACD">
              <w:rPr>
                <w:rFonts w:cs="Times New Roman"/>
                <w:b/>
                <w:bCs/>
                <w:szCs w:val="24"/>
              </w:rPr>
              <w:t>scores</w:t>
            </w:r>
            <w:r w:rsidRPr="00A90ACD">
              <w:rPr>
                <w:rFonts w:cs="Times New Roman"/>
                <w:szCs w:val="24"/>
              </w:rPr>
              <w:t>†</w:t>
            </w:r>
            <w:r w:rsidRPr="00A90ACD">
              <w:rPr>
                <w:rFonts w:cs="Times New Roman"/>
                <w:b/>
                <w:bCs/>
                <w:szCs w:val="24"/>
              </w:rPr>
              <w:t xml:space="preserve"> (</w:t>
            </w:r>
            <w:proofErr w:type="gramEnd"/>
            <w:r w:rsidRPr="00A90ACD">
              <w:rPr>
                <w:rFonts w:cs="Times New Roman"/>
                <w:b/>
                <w:bCs/>
                <w:szCs w:val="24"/>
              </w:rPr>
              <w:t>median, Q1-Q3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2D3667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 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8CBA13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 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CB4EA2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D947917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</w:p>
        </w:tc>
      </w:tr>
      <w:tr w:rsidR="00F247B2" w:rsidRPr="00A90ACD" w14:paraId="5B342677" w14:textId="77777777" w:rsidTr="00E67812">
        <w:trPr>
          <w:trHeight w:val="42"/>
          <w:jc w:val="center"/>
        </w:trPr>
        <w:tc>
          <w:tcPr>
            <w:tcW w:w="3181" w:type="dxa"/>
            <w:tcBorders>
              <w:top w:val="single" w:sz="4" w:space="0" w:color="auto"/>
            </w:tcBorders>
            <w:tcMar>
              <w:top w:w="22" w:type="dxa"/>
              <w:left w:w="80" w:type="dxa"/>
              <w:bottom w:w="22" w:type="dxa"/>
              <w:right w:w="80" w:type="dxa"/>
            </w:tcMar>
            <w:hideMark/>
          </w:tcPr>
          <w:p w14:paraId="66E2A758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Birth-1</w:t>
            </w:r>
            <w:r w:rsidRPr="00A90ACD">
              <w:rPr>
                <w:rFonts w:cs="Times New Roman"/>
                <w:szCs w:val="24"/>
                <w:vertAlign w:val="superscript"/>
              </w:rPr>
              <w:t>st</w:t>
            </w:r>
            <w:r w:rsidRPr="00A90ACD">
              <w:rPr>
                <w:rFonts w:cs="Times New Roman"/>
                <w:szCs w:val="24"/>
              </w:rPr>
              <w:t xml:space="preserve"> round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3ADB8C" w14:textId="5CC1DC38" w:rsidR="00F247B2" w:rsidRPr="00A90ACD" w:rsidRDefault="001568EB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2.40(1.84 – 3.01)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055803" w14:textId="58584977" w:rsidR="00F247B2" w:rsidRPr="00A90ACD" w:rsidRDefault="00766038" w:rsidP="0048781B">
            <w:pPr>
              <w:rPr>
                <w:rFonts w:cs="Times New Roman"/>
                <w:szCs w:val="24"/>
                <w:lang w:eastAsia="ko-KR"/>
              </w:rPr>
            </w:pPr>
            <w:r w:rsidRPr="00A90ACD">
              <w:rPr>
                <w:rFonts w:cs="Times New Roman"/>
                <w:szCs w:val="24"/>
              </w:rPr>
              <w:t>2.32(1.74 – 2.92</w:t>
            </w:r>
            <w:r w:rsidRPr="00A90ACD">
              <w:rPr>
                <w:rFonts w:cs="Times New Roman"/>
                <w:szCs w:val="24"/>
                <w:lang w:eastAsia="ko-KR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0E2FE0" w14:textId="6CB96C6E" w:rsidR="00F247B2" w:rsidRPr="00A90ACD" w:rsidRDefault="00B02DB5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2.50(1.95 – 3.13)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4F7479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&lt;.0001</w:t>
            </w:r>
          </w:p>
        </w:tc>
      </w:tr>
      <w:tr w:rsidR="00F247B2" w:rsidRPr="00A90ACD" w14:paraId="41D1BB36" w14:textId="77777777" w:rsidTr="00E67812">
        <w:trPr>
          <w:trHeight w:val="52"/>
          <w:jc w:val="center"/>
        </w:trPr>
        <w:tc>
          <w:tcPr>
            <w:tcW w:w="3181" w:type="dxa"/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7AB47B45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1</w:t>
            </w:r>
            <w:r w:rsidRPr="00A90ACD">
              <w:rPr>
                <w:rFonts w:cs="Times New Roman"/>
                <w:szCs w:val="24"/>
                <w:vertAlign w:val="superscript"/>
              </w:rPr>
              <w:t>st</w:t>
            </w:r>
            <w:r w:rsidRPr="00A90ACD">
              <w:rPr>
                <w:rFonts w:cs="Times New Roman"/>
                <w:szCs w:val="24"/>
              </w:rPr>
              <w:t xml:space="preserve"> – 2</w:t>
            </w:r>
            <w:r w:rsidRPr="00A90ACD">
              <w:rPr>
                <w:rFonts w:cs="Times New Roman"/>
                <w:szCs w:val="24"/>
                <w:vertAlign w:val="superscript"/>
              </w:rPr>
              <w:t>nd</w:t>
            </w:r>
            <w:r w:rsidRPr="00A90ACD">
              <w:rPr>
                <w:rFonts w:cs="Times New Roman"/>
                <w:szCs w:val="24"/>
              </w:rPr>
              <w:t xml:space="preserve"> round</w:t>
            </w:r>
          </w:p>
        </w:tc>
        <w:tc>
          <w:tcPr>
            <w:tcW w:w="251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8E9F050" w14:textId="6E53908F" w:rsidR="00F247B2" w:rsidRPr="00A90ACD" w:rsidRDefault="005D3F9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22(-0.59 – 0.14)</w:t>
            </w:r>
          </w:p>
        </w:tc>
        <w:tc>
          <w:tcPr>
            <w:tcW w:w="305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B51CC8" w14:textId="6F73495C" w:rsidR="00F247B2" w:rsidRPr="00A90ACD" w:rsidRDefault="00B02DB5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33(-0.72 – -0.01)</w:t>
            </w:r>
          </w:p>
        </w:tc>
        <w:tc>
          <w:tcPr>
            <w:tcW w:w="3969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C1DF7E6" w14:textId="3CD32405" w:rsidR="00F247B2" w:rsidRPr="00A90ACD" w:rsidRDefault="00B02DB5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10(-0.46 – 0.27)</w:t>
            </w:r>
          </w:p>
        </w:tc>
        <w:tc>
          <w:tcPr>
            <w:tcW w:w="158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4BC2B31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&lt;.0001</w:t>
            </w:r>
          </w:p>
        </w:tc>
      </w:tr>
      <w:tr w:rsidR="00F247B2" w:rsidRPr="00A90ACD" w14:paraId="26DB1317" w14:textId="77777777" w:rsidTr="00E67812">
        <w:trPr>
          <w:trHeight w:val="52"/>
          <w:jc w:val="center"/>
        </w:trPr>
        <w:tc>
          <w:tcPr>
            <w:tcW w:w="3181" w:type="dxa"/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2607DA3D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2</w:t>
            </w:r>
            <w:r w:rsidRPr="00A90ACD">
              <w:rPr>
                <w:rFonts w:cs="Times New Roman"/>
                <w:szCs w:val="24"/>
                <w:vertAlign w:val="superscript"/>
              </w:rPr>
              <w:t>nd</w:t>
            </w:r>
            <w:r w:rsidRPr="00A90ACD">
              <w:rPr>
                <w:rFonts w:cs="Times New Roman"/>
                <w:szCs w:val="24"/>
              </w:rPr>
              <w:t xml:space="preserve"> – 3</w:t>
            </w:r>
            <w:r w:rsidRPr="00A90ACD">
              <w:rPr>
                <w:rFonts w:cs="Times New Roman"/>
                <w:szCs w:val="24"/>
                <w:vertAlign w:val="superscript"/>
              </w:rPr>
              <w:t>rd</w:t>
            </w:r>
            <w:r w:rsidRPr="00A90ACD">
              <w:rPr>
                <w:rFonts w:cs="Times New Roman"/>
                <w:szCs w:val="24"/>
              </w:rPr>
              <w:t xml:space="preserve"> round</w:t>
            </w:r>
          </w:p>
        </w:tc>
        <w:tc>
          <w:tcPr>
            <w:tcW w:w="251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64C24EA" w14:textId="00582BCB" w:rsidR="00F247B2" w:rsidRPr="00A90ACD" w:rsidRDefault="00E6781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23(-0.59 – 0.12)</w:t>
            </w:r>
          </w:p>
        </w:tc>
        <w:tc>
          <w:tcPr>
            <w:tcW w:w="305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230D4D1" w14:textId="32D6ACE6" w:rsidR="00F247B2" w:rsidRPr="00A90ACD" w:rsidRDefault="00B02DB5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20(-0.58 – 0.16)</w:t>
            </w:r>
          </w:p>
        </w:tc>
        <w:tc>
          <w:tcPr>
            <w:tcW w:w="3969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61050F" w14:textId="2872D738" w:rsidR="00F247B2" w:rsidRPr="00A90ACD" w:rsidRDefault="00B02DB5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25(-0.59 – 0.07)</w:t>
            </w:r>
          </w:p>
        </w:tc>
        <w:tc>
          <w:tcPr>
            <w:tcW w:w="158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30BCD97" w14:textId="7D3EA1FF" w:rsidR="00F247B2" w:rsidRPr="00A90ACD" w:rsidRDefault="00F031D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0157</w:t>
            </w:r>
          </w:p>
        </w:tc>
      </w:tr>
      <w:tr w:rsidR="00E67812" w:rsidRPr="00A90ACD" w14:paraId="04589CAE" w14:textId="77777777" w:rsidTr="00E67812">
        <w:trPr>
          <w:trHeight w:val="52"/>
          <w:jc w:val="center"/>
        </w:trPr>
        <w:tc>
          <w:tcPr>
            <w:tcW w:w="3181" w:type="dxa"/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36CB8AC1" w14:textId="03279C5E" w:rsidR="00E67812" w:rsidRPr="00A90ACD" w:rsidRDefault="00E67812" w:rsidP="00E67812">
            <w:pPr>
              <w:rPr>
                <w:rFonts w:cs="Times New Roman"/>
                <w:szCs w:val="24"/>
                <w:lang w:eastAsia="ko-KR"/>
              </w:rPr>
            </w:pPr>
            <w:r w:rsidRPr="00A90ACD">
              <w:rPr>
                <w:rFonts w:cs="Times New Roman"/>
                <w:szCs w:val="24"/>
                <w:lang w:eastAsia="ko-KR"/>
              </w:rPr>
              <w:t>3</w:t>
            </w:r>
            <w:proofErr w:type="gramStart"/>
            <w:r w:rsidRPr="00A90ACD">
              <w:rPr>
                <w:rFonts w:cs="Times New Roman"/>
                <w:szCs w:val="24"/>
                <w:vertAlign w:val="superscript"/>
                <w:lang w:eastAsia="ko-KR"/>
              </w:rPr>
              <w:t>rd</w:t>
            </w:r>
            <w:r w:rsidRPr="00A90ACD">
              <w:rPr>
                <w:rFonts w:cs="Times New Roman"/>
                <w:szCs w:val="24"/>
                <w:lang w:eastAsia="ko-KR"/>
              </w:rPr>
              <w:t xml:space="preserve"> </w:t>
            </w:r>
            <w:r w:rsidRPr="00A90ACD">
              <w:rPr>
                <w:rFonts w:cs="Times New Roman"/>
                <w:szCs w:val="24"/>
              </w:rPr>
              <w:t xml:space="preserve"> –</w:t>
            </w:r>
            <w:proofErr w:type="gramEnd"/>
            <w:r w:rsidRPr="00A90ACD">
              <w:rPr>
                <w:rFonts w:cs="Times New Roman"/>
                <w:szCs w:val="24"/>
              </w:rPr>
              <w:t xml:space="preserve"> </w:t>
            </w:r>
            <w:r w:rsidRPr="00A90ACD">
              <w:rPr>
                <w:rFonts w:cs="Times New Roman"/>
                <w:szCs w:val="24"/>
                <w:lang w:eastAsia="ko-KR"/>
              </w:rPr>
              <w:t>4</w:t>
            </w:r>
            <w:proofErr w:type="gramStart"/>
            <w:r w:rsidRPr="00A90ACD">
              <w:rPr>
                <w:rFonts w:cs="Times New Roman"/>
                <w:szCs w:val="24"/>
                <w:vertAlign w:val="superscript"/>
                <w:lang w:eastAsia="ko-KR"/>
              </w:rPr>
              <w:t>th</w:t>
            </w:r>
            <w:r w:rsidRPr="00A90ACD">
              <w:rPr>
                <w:rFonts w:cs="Times New Roman"/>
                <w:szCs w:val="24"/>
                <w:lang w:eastAsia="ko-KR"/>
              </w:rPr>
              <w:t xml:space="preserve"> </w:t>
            </w:r>
            <w:r w:rsidRPr="00A90ACD">
              <w:rPr>
                <w:rFonts w:cs="Times New Roman"/>
                <w:szCs w:val="24"/>
              </w:rPr>
              <w:t xml:space="preserve"> round</w:t>
            </w:r>
            <w:proofErr w:type="gramEnd"/>
          </w:p>
        </w:tc>
        <w:tc>
          <w:tcPr>
            <w:tcW w:w="251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996ED33" w14:textId="59EF4343" w:rsidR="00E67812" w:rsidRPr="00A90ACD" w:rsidRDefault="00B02DB5" w:rsidP="00E67812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10(-0.23 – 0.40)</w:t>
            </w:r>
          </w:p>
        </w:tc>
        <w:tc>
          <w:tcPr>
            <w:tcW w:w="305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E168442" w14:textId="43D9D48B" w:rsidR="00E67812" w:rsidRPr="00A90ACD" w:rsidRDefault="003B4115" w:rsidP="00E67812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20(-0.09 – 0.49)</w:t>
            </w:r>
          </w:p>
        </w:tc>
        <w:tc>
          <w:tcPr>
            <w:tcW w:w="3969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DCC3CC" w14:textId="65CEEA8B" w:rsidR="00E67812" w:rsidRPr="00A90ACD" w:rsidRDefault="003B4115" w:rsidP="00E67812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003(-0.33 – 0.29)</w:t>
            </w:r>
          </w:p>
        </w:tc>
        <w:tc>
          <w:tcPr>
            <w:tcW w:w="158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05051A2" w14:textId="6E4D7515" w:rsidR="00E67812" w:rsidRPr="00A90ACD" w:rsidRDefault="003B4115" w:rsidP="00E67812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&lt;.0001</w:t>
            </w:r>
          </w:p>
        </w:tc>
      </w:tr>
      <w:tr w:rsidR="00F247B2" w:rsidRPr="00A90ACD" w14:paraId="54727B28" w14:textId="77777777" w:rsidTr="00E67812">
        <w:trPr>
          <w:trHeight w:val="52"/>
          <w:jc w:val="center"/>
        </w:trPr>
        <w:tc>
          <w:tcPr>
            <w:tcW w:w="3181" w:type="dxa"/>
            <w:tcBorders>
              <w:bottom w:val="single" w:sz="4" w:space="0" w:color="auto"/>
            </w:tcBorders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3D782F4C" w14:textId="328B0016" w:rsidR="00F247B2" w:rsidRPr="00A90ACD" w:rsidRDefault="003B4115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  <w:lang w:eastAsia="ko-KR"/>
              </w:rPr>
              <w:t>4</w:t>
            </w:r>
            <w:r w:rsidRPr="00A90ACD">
              <w:rPr>
                <w:rFonts w:cs="Times New Roman"/>
                <w:szCs w:val="24"/>
                <w:vertAlign w:val="superscript"/>
                <w:lang w:eastAsia="ko-KR"/>
              </w:rPr>
              <w:t>th</w:t>
            </w:r>
            <w:r w:rsidR="00F247B2" w:rsidRPr="00A90ACD">
              <w:rPr>
                <w:rFonts w:cs="Times New Roman"/>
                <w:szCs w:val="24"/>
              </w:rPr>
              <w:t xml:space="preserve"> – 5</w:t>
            </w:r>
            <w:r w:rsidR="00F247B2" w:rsidRPr="00A90ACD">
              <w:rPr>
                <w:rFonts w:cs="Times New Roman"/>
                <w:szCs w:val="24"/>
                <w:vertAlign w:val="superscript"/>
              </w:rPr>
              <w:t>th</w:t>
            </w:r>
            <w:r w:rsidR="00F247B2" w:rsidRPr="00A90ACD">
              <w:rPr>
                <w:rFonts w:cs="Times New Roman"/>
                <w:szCs w:val="24"/>
              </w:rPr>
              <w:t xml:space="preserve"> round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6BB5D90" w14:textId="7C567C05" w:rsidR="00F247B2" w:rsidRPr="00A90ACD" w:rsidRDefault="003B4115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10(-0.19 – 0.39)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D0126D2" w14:textId="16C50438" w:rsidR="00F247B2" w:rsidRPr="00A90ACD" w:rsidRDefault="00F031D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12(-0.18 – 0.42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3B0108" w14:textId="3A597228" w:rsidR="00F247B2" w:rsidRPr="00A90ACD" w:rsidRDefault="00F031D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07(-0.22 – 0.36)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2A37956" w14:textId="5728E1F8" w:rsidR="00F247B2" w:rsidRPr="00A90ACD" w:rsidRDefault="00F031D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0031</w:t>
            </w:r>
          </w:p>
        </w:tc>
      </w:tr>
      <w:tr w:rsidR="00F247B2" w:rsidRPr="00A90ACD" w14:paraId="651B713B" w14:textId="77777777" w:rsidTr="00E67812">
        <w:trPr>
          <w:trHeight w:val="42"/>
          <w:jc w:val="center"/>
        </w:trPr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46EBA019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b/>
                <w:bCs/>
                <w:szCs w:val="24"/>
              </w:rPr>
              <w:t>Change in height Z-</w:t>
            </w:r>
            <w:proofErr w:type="gramStart"/>
            <w:r w:rsidRPr="00A90ACD">
              <w:rPr>
                <w:rFonts w:cs="Times New Roman"/>
                <w:b/>
                <w:bCs/>
                <w:szCs w:val="24"/>
              </w:rPr>
              <w:t>scores</w:t>
            </w:r>
            <w:r w:rsidRPr="00A90ACD">
              <w:rPr>
                <w:rFonts w:cs="Times New Roman"/>
                <w:szCs w:val="24"/>
              </w:rPr>
              <w:t>†</w:t>
            </w:r>
            <w:r w:rsidRPr="00A90ACD">
              <w:rPr>
                <w:rFonts w:cs="Times New Roman"/>
                <w:b/>
                <w:bCs/>
                <w:szCs w:val="24"/>
              </w:rPr>
              <w:t xml:space="preserve"> (</w:t>
            </w:r>
            <w:proofErr w:type="gramEnd"/>
            <w:r w:rsidRPr="00A90ACD">
              <w:rPr>
                <w:rFonts w:cs="Times New Roman"/>
                <w:b/>
                <w:bCs/>
                <w:szCs w:val="24"/>
              </w:rPr>
              <w:t>median, Q1-Q3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69C582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 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CAF1AD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 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A677CD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 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4EDA59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 </w:t>
            </w:r>
          </w:p>
        </w:tc>
      </w:tr>
      <w:tr w:rsidR="00F247B2" w:rsidRPr="00A90ACD" w14:paraId="7F6A3D96" w14:textId="77777777" w:rsidTr="00E67812">
        <w:trPr>
          <w:trHeight w:val="42"/>
          <w:jc w:val="center"/>
        </w:trPr>
        <w:tc>
          <w:tcPr>
            <w:tcW w:w="3181" w:type="dxa"/>
            <w:tcBorders>
              <w:top w:val="single" w:sz="4" w:space="0" w:color="auto"/>
            </w:tcBorders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68D3C9A9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1</w:t>
            </w:r>
            <w:r w:rsidRPr="00A90ACD">
              <w:rPr>
                <w:rFonts w:cs="Times New Roman"/>
                <w:szCs w:val="24"/>
                <w:vertAlign w:val="superscript"/>
              </w:rPr>
              <w:t>st</w:t>
            </w:r>
            <w:r w:rsidRPr="00A90ACD">
              <w:rPr>
                <w:rFonts w:cs="Times New Roman"/>
                <w:szCs w:val="24"/>
              </w:rPr>
              <w:t xml:space="preserve"> – 2</w:t>
            </w:r>
            <w:r w:rsidRPr="00A90ACD">
              <w:rPr>
                <w:rFonts w:cs="Times New Roman"/>
                <w:szCs w:val="24"/>
                <w:vertAlign w:val="superscript"/>
              </w:rPr>
              <w:t>nd</w:t>
            </w:r>
            <w:r w:rsidRPr="00A90ACD">
              <w:rPr>
                <w:rFonts w:cs="Times New Roman"/>
                <w:szCs w:val="24"/>
              </w:rPr>
              <w:t xml:space="preserve"> round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FEC4172" w14:textId="37919763" w:rsidR="00F247B2" w:rsidRPr="00A90ACD" w:rsidRDefault="00B46F21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11(-0.54 – 0.30)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977F37" w14:textId="36068252" w:rsidR="00F247B2" w:rsidRPr="00A90ACD" w:rsidRDefault="00B46F21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19(-0.62 – 0.21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FF841C9" w14:textId="675B60C1" w:rsidR="00F247B2" w:rsidRPr="00A90ACD" w:rsidRDefault="00B46F21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03(-0.45 – 0.37)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00AFEF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&lt;.0001</w:t>
            </w:r>
          </w:p>
        </w:tc>
      </w:tr>
      <w:tr w:rsidR="00F247B2" w:rsidRPr="00A90ACD" w14:paraId="7C2B450F" w14:textId="77777777" w:rsidTr="00E67812">
        <w:trPr>
          <w:trHeight w:val="52"/>
          <w:jc w:val="center"/>
        </w:trPr>
        <w:tc>
          <w:tcPr>
            <w:tcW w:w="3181" w:type="dxa"/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29C99490" w14:textId="77777777" w:rsidR="00F247B2" w:rsidRPr="00A90ACD" w:rsidRDefault="00F247B2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lastRenderedPageBreak/>
              <w:t>2</w:t>
            </w:r>
            <w:r w:rsidRPr="00A90ACD">
              <w:rPr>
                <w:rFonts w:cs="Times New Roman"/>
                <w:szCs w:val="24"/>
                <w:vertAlign w:val="superscript"/>
              </w:rPr>
              <w:t>nd</w:t>
            </w:r>
            <w:r w:rsidRPr="00A90ACD">
              <w:rPr>
                <w:rFonts w:cs="Times New Roman"/>
                <w:szCs w:val="24"/>
              </w:rPr>
              <w:t xml:space="preserve"> – 3</w:t>
            </w:r>
            <w:r w:rsidRPr="00A90ACD">
              <w:rPr>
                <w:rFonts w:cs="Times New Roman"/>
                <w:szCs w:val="24"/>
                <w:vertAlign w:val="superscript"/>
              </w:rPr>
              <w:t>rd</w:t>
            </w:r>
            <w:r w:rsidRPr="00A90ACD">
              <w:rPr>
                <w:rFonts w:cs="Times New Roman"/>
                <w:szCs w:val="24"/>
              </w:rPr>
              <w:t xml:space="preserve"> round</w:t>
            </w:r>
          </w:p>
        </w:tc>
        <w:tc>
          <w:tcPr>
            <w:tcW w:w="251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550F89" w14:textId="3B4530F1" w:rsidR="00F247B2" w:rsidRPr="00A90ACD" w:rsidRDefault="00B46F21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14(-0.24 – 0.46)</w:t>
            </w:r>
          </w:p>
        </w:tc>
        <w:tc>
          <w:tcPr>
            <w:tcW w:w="305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B41CF97" w14:textId="5015979E" w:rsidR="00F247B2" w:rsidRPr="00A90ACD" w:rsidRDefault="00B83244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20(-0.19 – 0.52)</w:t>
            </w:r>
          </w:p>
        </w:tc>
        <w:tc>
          <w:tcPr>
            <w:tcW w:w="3969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6C59F02" w14:textId="1F6D965C" w:rsidR="00F247B2" w:rsidRPr="00A90ACD" w:rsidRDefault="00B83244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08(-0.28 – 0.42)</w:t>
            </w:r>
          </w:p>
        </w:tc>
        <w:tc>
          <w:tcPr>
            <w:tcW w:w="158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71F0B0" w14:textId="23747756" w:rsidR="00F247B2" w:rsidRPr="00A90ACD" w:rsidRDefault="00B83244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0002</w:t>
            </w:r>
          </w:p>
        </w:tc>
      </w:tr>
      <w:tr w:rsidR="00F031DD" w:rsidRPr="00A90ACD" w14:paraId="027BD46D" w14:textId="77777777" w:rsidTr="00E67812">
        <w:trPr>
          <w:trHeight w:val="52"/>
          <w:jc w:val="center"/>
        </w:trPr>
        <w:tc>
          <w:tcPr>
            <w:tcW w:w="3181" w:type="dxa"/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373D27DA" w14:textId="04389EA1" w:rsidR="00F031DD" w:rsidRPr="00A90ACD" w:rsidRDefault="00F031D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  <w:lang w:eastAsia="ko-KR"/>
              </w:rPr>
              <w:t>3</w:t>
            </w:r>
            <w:proofErr w:type="gramStart"/>
            <w:r w:rsidRPr="00A90ACD">
              <w:rPr>
                <w:rFonts w:cs="Times New Roman"/>
                <w:szCs w:val="24"/>
                <w:vertAlign w:val="superscript"/>
                <w:lang w:eastAsia="ko-KR"/>
              </w:rPr>
              <w:t>rd</w:t>
            </w:r>
            <w:r w:rsidRPr="00A90ACD">
              <w:rPr>
                <w:rFonts w:cs="Times New Roman"/>
                <w:szCs w:val="24"/>
                <w:lang w:eastAsia="ko-KR"/>
              </w:rPr>
              <w:t xml:space="preserve"> </w:t>
            </w:r>
            <w:r w:rsidRPr="00A90ACD">
              <w:rPr>
                <w:rFonts w:cs="Times New Roman"/>
                <w:szCs w:val="24"/>
              </w:rPr>
              <w:t xml:space="preserve"> –</w:t>
            </w:r>
            <w:proofErr w:type="gramEnd"/>
            <w:r w:rsidRPr="00A90ACD">
              <w:rPr>
                <w:rFonts w:cs="Times New Roman"/>
                <w:szCs w:val="24"/>
              </w:rPr>
              <w:t xml:space="preserve"> </w:t>
            </w:r>
            <w:r w:rsidRPr="00A90ACD">
              <w:rPr>
                <w:rFonts w:cs="Times New Roman"/>
                <w:szCs w:val="24"/>
                <w:lang w:eastAsia="ko-KR"/>
              </w:rPr>
              <w:t>4</w:t>
            </w:r>
            <w:proofErr w:type="gramStart"/>
            <w:r w:rsidRPr="00A90ACD">
              <w:rPr>
                <w:rFonts w:cs="Times New Roman"/>
                <w:szCs w:val="24"/>
                <w:vertAlign w:val="superscript"/>
                <w:lang w:eastAsia="ko-KR"/>
              </w:rPr>
              <w:t>th</w:t>
            </w:r>
            <w:r w:rsidRPr="00A90ACD">
              <w:rPr>
                <w:rFonts w:cs="Times New Roman"/>
                <w:szCs w:val="24"/>
                <w:lang w:eastAsia="ko-KR"/>
              </w:rPr>
              <w:t xml:space="preserve"> </w:t>
            </w:r>
            <w:r w:rsidRPr="00A90ACD">
              <w:rPr>
                <w:rFonts w:cs="Times New Roman"/>
                <w:szCs w:val="24"/>
              </w:rPr>
              <w:t xml:space="preserve"> round</w:t>
            </w:r>
            <w:proofErr w:type="gramEnd"/>
          </w:p>
        </w:tc>
        <w:tc>
          <w:tcPr>
            <w:tcW w:w="251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02E9583" w14:textId="26512EC5" w:rsidR="00F031DD" w:rsidRPr="00A90ACD" w:rsidRDefault="00B83244" w:rsidP="0048781B">
            <w:pPr>
              <w:rPr>
                <w:rFonts w:cs="Times New Roman"/>
                <w:szCs w:val="24"/>
                <w:lang w:eastAsia="ko-KR"/>
              </w:rPr>
            </w:pPr>
            <w:r w:rsidRPr="00B83244">
              <w:rPr>
                <w:rFonts w:cs="Times New Roman"/>
                <w:szCs w:val="24"/>
              </w:rPr>
              <w:t>0.06(-0.23 – 0.35)</w:t>
            </w:r>
          </w:p>
        </w:tc>
        <w:tc>
          <w:tcPr>
            <w:tcW w:w="305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2A88B9" w14:textId="1414DB7D" w:rsidR="00F031DD" w:rsidRPr="00A90ACD" w:rsidRDefault="00B83244" w:rsidP="0048781B">
            <w:pPr>
              <w:rPr>
                <w:rFonts w:cs="Times New Roman"/>
                <w:szCs w:val="24"/>
                <w:lang w:eastAsia="ko-KR"/>
              </w:rPr>
            </w:pPr>
            <w:r w:rsidRPr="00B83244">
              <w:rPr>
                <w:rFonts w:cs="Times New Roman"/>
                <w:szCs w:val="24"/>
              </w:rPr>
              <w:t>0.13(-0.18 – 0.42)</w:t>
            </w:r>
          </w:p>
        </w:tc>
        <w:tc>
          <w:tcPr>
            <w:tcW w:w="3969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CBFBA5" w14:textId="4B0F15F9" w:rsidR="00F031DD" w:rsidRPr="00A90ACD" w:rsidRDefault="00A3023D" w:rsidP="0048781B">
            <w:pPr>
              <w:rPr>
                <w:rFonts w:cs="Times New Roman"/>
                <w:szCs w:val="24"/>
                <w:lang w:eastAsia="ko-KR"/>
              </w:rPr>
            </w:pPr>
            <w:r w:rsidRPr="00A3023D">
              <w:rPr>
                <w:rFonts w:cs="Times New Roman"/>
                <w:szCs w:val="24"/>
              </w:rPr>
              <w:t>0.01(-0.26 – 0.28)</w:t>
            </w:r>
          </w:p>
        </w:tc>
        <w:tc>
          <w:tcPr>
            <w:tcW w:w="158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481CC00" w14:textId="2BB7704F" w:rsidR="00F031DD" w:rsidRPr="00A90ACD" w:rsidRDefault="00A3023D" w:rsidP="0048781B">
            <w:pPr>
              <w:rPr>
                <w:rFonts w:cs="Times New Roman"/>
                <w:szCs w:val="24"/>
                <w:lang w:eastAsia="ko-KR"/>
              </w:rPr>
            </w:pPr>
            <w:r w:rsidRPr="00A3023D">
              <w:rPr>
                <w:rFonts w:cs="Times New Roman"/>
                <w:szCs w:val="24"/>
              </w:rPr>
              <w:t>&lt;.0001</w:t>
            </w:r>
          </w:p>
        </w:tc>
      </w:tr>
      <w:tr w:rsidR="00F247B2" w:rsidRPr="00A90ACD" w14:paraId="04AD4100" w14:textId="77777777" w:rsidTr="00E67812">
        <w:trPr>
          <w:trHeight w:val="52"/>
          <w:jc w:val="center"/>
        </w:trPr>
        <w:tc>
          <w:tcPr>
            <w:tcW w:w="3181" w:type="dxa"/>
            <w:tcBorders>
              <w:bottom w:val="single" w:sz="4" w:space="0" w:color="auto"/>
            </w:tcBorders>
            <w:tcMar>
              <w:top w:w="22" w:type="dxa"/>
              <w:left w:w="80" w:type="dxa"/>
              <w:bottom w:w="22" w:type="dxa"/>
              <w:right w:w="80" w:type="dxa"/>
            </w:tcMar>
          </w:tcPr>
          <w:p w14:paraId="23054856" w14:textId="5E33E49A" w:rsidR="00F247B2" w:rsidRPr="00A90ACD" w:rsidRDefault="00A3023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  <w:lang w:eastAsia="ko-KR"/>
              </w:rPr>
              <w:t>4</w:t>
            </w:r>
            <w:proofErr w:type="gramStart"/>
            <w:r w:rsidRPr="00A90ACD">
              <w:rPr>
                <w:rFonts w:cs="Times New Roman"/>
                <w:szCs w:val="24"/>
                <w:vertAlign w:val="superscript"/>
                <w:lang w:eastAsia="ko-KR"/>
              </w:rPr>
              <w:t>th</w:t>
            </w:r>
            <w:r w:rsidRPr="00A90ACD">
              <w:rPr>
                <w:rFonts w:cs="Times New Roman"/>
                <w:szCs w:val="24"/>
                <w:lang w:eastAsia="ko-KR"/>
              </w:rPr>
              <w:t xml:space="preserve"> </w:t>
            </w:r>
            <w:r w:rsidR="00F247B2" w:rsidRPr="00A90ACD">
              <w:rPr>
                <w:rFonts w:cs="Times New Roman"/>
                <w:szCs w:val="24"/>
              </w:rPr>
              <w:t xml:space="preserve"> –</w:t>
            </w:r>
            <w:proofErr w:type="gramEnd"/>
            <w:r w:rsidR="00F247B2" w:rsidRPr="00A90ACD">
              <w:rPr>
                <w:rFonts w:cs="Times New Roman"/>
                <w:szCs w:val="24"/>
              </w:rPr>
              <w:t xml:space="preserve"> 5</w:t>
            </w:r>
            <w:r w:rsidR="00F247B2" w:rsidRPr="00A90ACD">
              <w:rPr>
                <w:rFonts w:cs="Times New Roman"/>
                <w:szCs w:val="24"/>
                <w:vertAlign w:val="superscript"/>
              </w:rPr>
              <w:t>th</w:t>
            </w:r>
            <w:r w:rsidR="00F247B2" w:rsidRPr="00A90ACD">
              <w:rPr>
                <w:rFonts w:cs="Times New Roman"/>
                <w:szCs w:val="24"/>
              </w:rPr>
              <w:t xml:space="preserve"> round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CB4D6B3" w14:textId="279D5397" w:rsidR="00F247B2" w:rsidRPr="00A90ACD" w:rsidRDefault="00A3023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05(-0.30 – 0.16)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09D4121" w14:textId="6C3321BF" w:rsidR="00F247B2" w:rsidRPr="00A90ACD" w:rsidRDefault="00A3023D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04(-0.29 – 0.18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BD8805C" w14:textId="107A5DD5" w:rsidR="00F247B2" w:rsidRPr="00A90ACD" w:rsidRDefault="00263124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-0.07(-0.30 – 0.14)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BC0F615" w14:textId="0AAFC7B5" w:rsidR="00F247B2" w:rsidRPr="00A90ACD" w:rsidRDefault="00263124" w:rsidP="0048781B">
            <w:pPr>
              <w:rPr>
                <w:rFonts w:cs="Times New Roman"/>
                <w:szCs w:val="24"/>
              </w:rPr>
            </w:pPr>
            <w:r w:rsidRPr="00A90ACD">
              <w:rPr>
                <w:rFonts w:cs="Times New Roman"/>
                <w:szCs w:val="24"/>
              </w:rPr>
              <w:t>0.1232</w:t>
            </w:r>
          </w:p>
        </w:tc>
      </w:tr>
    </w:tbl>
    <w:p w14:paraId="05A3476A" w14:textId="462E22C0" w:rsidR="00F247B2" w:rsidRDefault="00AE0951" w:rsidP="00AE0951">
      <w:pPr>
        <w:rPr>
          <w:rFonts w:cs="Times New Roman"/>
          <w:szCs w:val="24"/>
        </w:rPr>
      </w:pPr>
      <w:r w:rsidRPr="00A90ACD">
        <w:rPr>
          <w:rFonts w:cs="Times New Roman"/>
          <w:szCs w:val="24"/>
        </w:rPr>
        <w:t>Data are expressed as median (Q1–Q3). †Z-score changes were calculated as differences between consecutive NHSPIC rounds (birth–1st, 1st–2nd, 2nd–3rd, 3rd–4th, and 4th–5th). P-values were calculated using the Mann–Whitney U test. Abbreviation: NHSPIC, National Health Screening Program for Infants and Children.</w:t>
      </w:r>
    </w:p>
    <w:p w14:paraId="2C3A1851" w14:textId="3DFEFC07" w:rsidR="000131CA" w:rsidRPr="00B44BB0" w:rsidRDefault="00363625" w:rsidP="000131CA">
      <w:pPr>
        <w:rPr>
          <w:rFonts w:cs="Times New Roman"/>
          <w:b/>
          <w:bCs/>
          <w:szCs w:val="24"/>
          <w:lang w:eastAsia="ko-KR"/>
        </w:rPr>
      </w:pPr>
      <w:r w:rsidRPr="00B44BB0">
        <w:rPr>
          <w:rFonts w:cs="Times New Roman" w:hint="eastAsia"/>
          <w:b/>
          <w:bCs/>
          <w:szCs w:val="24"/>
          <w:lang w:eastAsia="ko-KR"/>
        </w:rPr>
        <w:t xml:space="preserve">Supplementary table </w:t>
      </w:r>
      <w:r w:rsidR="00B44BB0" w:rsidRPr="00B44BB0">
        <w:rPr>
          <w:rFonts w:cs="Times New Roman" w:hint="eastAsia"/>
          <w:b/>
          <w:bCs/>
          <w:szCs w:val="24"/>
          <w:lang w:eastAsia="ko-KR"/>
        </w:rPr>
        <w:t>3</w:t>
      </w:r>
      <w:r w:rsidR="005B428E" w:rsidRPr="00B44BB0">
        <w:rPr>
          <w:rFonts w:cs="Times New Roman" w:hint="eastAsia"/>
          <w:b/>
          <w:bCs/>
          <w:szCs w:val="24"/>
          <w:lang w:eastAsia="ko-KR"/>
        </w:rPr>
        <w:t>.</w:t>
      </w:r>
      <w:r w:rsidR="000131CA" w:rsidRPr="00B44BB0">
        <w:rPr>
          <w:rFonts w:cs="Times New Roman" w:hint="eastAsia"/>
          <w:b/>
          <w:bCs/>
          <w:szCs w:val="24"/>
          <w:lang w:eastAsia="ko-KR"/>
        </w:rPr>
        <w:t xml:space="preserve"> </w:t>
      </w:r>
      <w:r w:rsidR="00FD541B" w:rsidRPr="00B44BB0">
        <w:rPr>
          <w:rFonts w:cs="Times New Roman"/>
          <w:b/>
          <w:bCs/>
          <w:szCs w:val="24"/>
          <w:lang w:eastAsia="ko-KR"/>
        </w:rPr>
        <w:t>Additional predictive performance metrics for anthropometric Z-score models from the first NHSPIC round.</w:t>
      </w:r>
    </w:p>
    <w:p w14:paraId="7E6E2908" w14:textId="2ECE6437" w:rsidR="00884881" w:rsidRPr="000131CA" w:rsidRDefault="000131CA" w:rsidP="000131CA">
      <w:pPr>
        <w:rPr>
          <w:rFonts w:cs="Times New Roman"/>
          <w:szCs w:val="24"/>
          <w:lang w:eastAsia="ko-KR"/>
        </w:rPr>
      </w:pPr>
      <w:r w:rsidRPr="000131CA">
        <w:rPr>
          <w:rFonts w:cs="Times New Roman"/>
          <w:szCs w:val="24"/>
          <w:lang w:eastAsia="ko-KR"/>
        </w:rPr>
        <w:t>NHSPIC, National Health Screening Program for Infants and Children; AU</w:t>
      </w:r>
      <w:r w:rsidR="007656D5">
        <w:rPr>
          <w:rFonts w:cs="Times New Roman" w:hint="eastAsia"/>
          <w:szCs w:val="24"/>
          <w:lang w:eastAsia="ko-KR"/>
        </w:rPr>
        <w:t>P</w:t>
      </w:r>
      <w:r w:rsidR="0008302B">
        <w:rPr>
          <w:rFonts w:cs="Times New Roman" w:hint="eastAsia"/>
          <w:szCs w:val="24"/>
          <w:lang w:eastAsia="ko-KR"/>
        </w:rPr>
        <w:t>R</w:t>
      </w:r>
      <w:r w:rsidRPr="000131CA">
        <w:rPr>
          <w:rFonts w:cs="Times New Roman"/>
          <w:szCs w:val="24"/>
          <w:lang w:eastAsia="ko-KR"/>
        </w:rPr>
        <w:t xml:space="preserve">C, </w:t>
      </w:r>
      <w:r w:rsidR="005E6592">
        <w:rPr>
          <w:rFonts w:cs="Times New Roman" w:hint="eastAsia"/>
          <w:szCs w:val="24"/>
          <w:lang w:eastAsia="ko-KR"/>
        </w:rPr>
        <w:t>Area Under the Precision-</w:t>
      </w:r>
      <w:r w:rsidR="00DB4BC1">
        <w:rPr>
          <w:rFonts w:cs="Times New Roman" w:hint="eastAsia"/>
          <w:szCs w:val="24"/>
          <w:lang w:eastAsia="ko-KR"/>
        </w:rPr>
        <w:t>Recall Curve</w:t>
      </w:r>
      <w:r w:rsidR="00821764">
        <w:rPr>
          <w:rFonts w:cs="Times New Roman" w:hint="eastAsia"/>
          <w:szCs w:val="24"/>
          <w:lang w:eastAsia="ko-KR"/>
        </w:rPr>
        <w:t xml:space="preserve">; </w:t>
      </w:r>
      <w:r w:rsidRPr="000131CA">
        <w:rPr>
          <w:rFonts w:cs="Times New Roman"/>
          <w:szCs w:val="24"/>
          <w:lang w:eastAsia="ko-KR"/>
        </w:rPr>
        <w:t>AIC, Akaike information criterion.</w:t>
      </w:r>
    </w:p>
    <w:tbl>
      <w:tblPr>
        <w:tblW w:w="11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0"/>
        <w:gridCol w:w="3591"/>
        <w:gridCol w:w="1550"/>
        <w:gridCol w:w="1550"/>
        <w:gridCol w:w="1550"/>
        <w:gridCol w:w="1800"/>
      </w:tblGrid>
      <w:tr w:rsidR="005B428E" w:rsidRPr="007D0A22" w14:paraId="3E3D7817" w14:textId="77777777" w:rsidTr="005B428E">
        <w:trPr>
          <w:trHeight w:val="442"/>
        </w:trPr>
        <w:tc>
          <w:tcPr>
            <w:tcW w:w="12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35751" w14:textId="77777777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b/>
                <w:bCs/>
                <w:szCs w:val="24"/>
              </w:rPr>
              <w:t>Model</w:t>
            </w:r>
          </w:p>
        </w:tc>
        <w:tc>
          <w:tcPr>
            <w:tcW w:w="3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993C5" w14:textId="77777777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1550" w:type="dxa"/>
          </w:tcPr>
          <w:p w14:paraId="42314E3A" w14:textId="77777777" w:rsidR="005B428E" w:rsidRPr="004715F9" w:rsidRDefault="005B428E" w:rsidP="00660C3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AUPUC</w:t>
            </w:r>
          </w:p>
        </w:tc>
        <w:tc>
          <w:tcPr>
            <w:tcW w:w="1550" w:type="dxa"/>
          </w:tcPr>
          <w:p w14:paraId="5BA1E346" w14:textId="7F3A5FE9" w:rsidR="005B428E" w:rsidRPr="004715F9" w:rsidRDefault="003C5207" w:rsidP="00660C3A">
            <w:pPr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Youden index</w:t>
            </w:r>
          </w:p>
        </w:tc>
        <w:tc>
          <w:tcPr>
            <w:tcW w:w="15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2E181" w14:textId="158648C1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b/>
                <w:bCs/>
                <w:szCs w:val="24"/>
              </w:rPr>
              <w:t>Brier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21B48" w14:textId="77777777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b/>
                <w:bCs/>
                <w:szCs w:val="24"/>
              </w:rPr>
              <w:t>AIC</w:t>
            </w:r>
          </w:p>
        </w:tc>
      </w:tr>
      <w:tr w:rsidR="005B428E" w:rsidRPr="007D0A22" w14:paraId="536749B4" w14:textId="77777777" w:rsidTr="005B428E">
        <w:trPr>
          <w:trHeight w:val="442"/>
        </w:trPr>
        <w:tc>
          <w:tcPr>
            <w:tcW w:w="12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4E983" w14:textId="77777777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szCs w:val="24"/>
              </w:rPr>
              <w:t>M1</w:t>
            </w:r>
          </w:p>
        </w:tc>
        <w:tc>
          <w:tcPr>
            <w:tcW w:w="3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F3AA8" w14:textId="77777777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szCs w:val="24"/>
              </w:rPr>
              <w:t>1</w:t>
            </w:r>
            <w:r w:rsidRPr="004715F9">
              <w:rPr>
                <w:rFonts w:cs="Times New Roman"/>
                <w:szCs w:val="24"/>
                <w:vertAlign w:val="superscript"/>
              </w:rPr>
              <w:t>st</w:t>
            </w:r>
            <w:r w:rsidRPr="004715F9">
              <w:rPr>
                <w:rFonts w:cs="Times New Roman"/>
                <w:szCs w:val="24"/>
              </w:rPr>
              <w:t xml:space="preserve"> NHSPIC </w:t>
            </w:r>
            <w:r>
              <w:rPr>
                <w:rFonts w:cs="Times New Roman" w:hint="eastAsia"/>
                <w:szCs w:val="24"/>
              </w:rPr>
              <w:t>W</w:t>
            </w:r>
            <w:r w:rsidRPr="004715F9">
              <w:rPr>
                <w:rFonts w:cs="Times New Roman"/>
                <w:szCs w:val="24"/>
              </w:rPr>
              <w:t>eight z-score</w:t>
            </w:r>
          </w:p>
        </w:tc>
        <w:tc>
          <w:tcPr>
            <w:tcW w:w="1550" w:type="dxa"/>
          </w:tcPr>
          <w:p w14:paraId="70DE08C7" w14:textId="38F0AF3F" w:rsidR="005B428E" w:rsidRPr="004715F9" w:rsidRDefault="002833A2" w:rsidP="00660C3A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99</w:t>
            </w:r>
          </w:p>
        </w:tc>
        <w:tc>
          <w:tcPr>
            <w:tcW w:w="1550" w:type="dxa"/>
          </w:tcPr>
          <w:p w14:paraId="471F679D" w14:textId="72F41A18" w:rsidR="005B428E" w:rsidRPr="004715F9" w:rsidRDefault="002833A2" w:rsidP="00660C3A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44</w:t>
            </w:r>
          </w:p>
        </w:tc>
        <w:tc>
          <w:tcPr>
            <w:tcW w:w="1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3B21B" w14:textId="1C5D6CB0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szCs w:val="24"/>
              </w:rPr>
              <w:t>0.02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47A5E" w14:textId="141DA4B2" w:rsidR="005B428E" w:rsidRPr="004715F9" w:rsidRDefault="00AE66DC" w:rsidP="00660C3A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98.48</w:t>
            </w:r>
          </w:p>
        </w:tc>
      </w:tr>
      <w:tr w:rsidR="005B428E" w:rsidRPr="007D0A22" w14:paraId="59EC2D55" w14:textId="77777777" w:rsidTr="005B428E">
        <w:trPr>
          <w:trHeight w:val="442"/>
        </w:trPr>
        <w:tc>
          <w:tcPr>
            <w:tcW w:w="12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36B43" w14:textId="77777777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szCs w:val="24"/>
              </w:rPr>
              <w:t>M2</w:t>
            </w:r>
          </w:p>
        </w:tc>
        <w:tc>
          <w:tcPr>
            <w:tcW w:w="3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6C042" w14:textId="77777777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szCs w:val="24"/>
              </w:rPr>
              <w:t>1</w:t>
            </w:r>
            <w:r w:rsidRPr="004715F9">
              <w:rPr>
                <w:rFonts w:cs="Times New Roman"/>
                <w:szCs w:val="24"/>
                <w:vertAlign w:val="superscript"/>
              </w:rPr>
              <w:t>st</w:t>
            </w:r>
            <w:r w:rsidRPr="004715F9">
              <w:rPr>
                <w:rFonts w:cs="Times New Roman"/>
                <w:szCs w:val="24"/>
              </w:rPr>
              <w:t xml:space="preserve"> NHSPIC </w:t>
            </w:r>
            <w:r>
              <w:rPr>
                <w:rFonts w:cs="Times New Roman" w:hint="eastAsia"/>
                <w:szCs w:val="24"/>
              </w:rPr>
              <w:t>H</w:t>
            </w:r>
            <w:r w:rsidRPr="004715F9">
              <w:rPr>
                <w:rFonts w:cs="Times New Roman"/>
                <w:szCs w:val="24"/>
              </w:rPr>
              <w:t>eight z-score</w:t>
            </w:r>
          </w:p>
        </w:tc>
        <w:tc>
          <w:tcPr>
            <w:tcW w:w="1550" w:type="dxa"/>
          </w:tcPr>
          <w:p w14:paraId="503CCB98" w14:textId="7ADEED57" w:rsidR="005B428E" w:rsidRPr="004715F9" w:rsidRDefault="002833A2" w:rsidP="00660C3A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99</w:t>
            </w:r>
          </w:p>
        </w:tc>
        <w:tc>
          <w:tcPr>
            <w:tcW w:w="1550" w:type="dxa"/>
          </w:tcPr>
          <w:p w14:paraId="3907866C" w14:textId="0E2265F0" w:rsidR="005B428E" w:rsidRPr="004715F9" w:rsidRDefault="002833A2" w:rsidP="00660C3A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.59</w:t>
            </w:r>
          </w:p>
        </w:tc>
        <w:tc>
          <w:tcPr>
            <w:tcW w:w="1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B7377" w14:textId="457BCA2A" w:rsidR="005B428E" w:rsidRPr="004715F9" w:rsidRDefault="005B428E" w:rsidP="00660C3A">
            <w:pPr>
              <w:rPr>
                <w:rFonts w:cs="Times New Roman"/>
                <w:szCs w:val="24"/>
              </w:rPr>
            </w:pPr>
            <w:r w:rsidRPr="004715F9">
              <w:rPr>
                <w:rFonts w:cs="Times New Roman"/>
                <w:szCs w:val="24"/>
              </w:rPr>
              <w:t>0.02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96FA1" w14:textId="19094120" w:rsidR="005B428E" w:rsidRPr="004715F9" w:rsidRDefault="00AE66DC" w:rsidP="00660C3A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92.66</w:t>
            </w:r>
          </w:p>
        </w:tc>
      </w:tr>
    </w:tbl>
    <w:p w14:paraId="6EFF9490" w14:textId="77777777" w:rsidR="005B428E" w:rsidRPr="00884881" w:rsidRDefault="005B428E" w:rsidP="00AE0951">
      <w:pPr>
        <w:rPr>
          <w:rFonts w:cs="Times New Roman"/>
          <w:szCs w:val="24"/>
          <w:lang w:eastAsia="ko-KR"/>
        </w:rPr>
      </w:pPr>
    </w:p>
    <w:sectPr w:rsidR="005B428E" w:rsidRPr="00884881" w:rsidSect="008B773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1E4E2" w14:textId="77777777" w:rsidR="00CA6357" w:rsidRDefault="00CA6357" w:rsidP="00117666">
      <w:pPr>
        <w:spacing w:after="0"/>
      </w:pPr>
      <w:r>
        <w:separator/>
      </w:r>
    </w:p>
  </w:endnote>
  <w:endnote w:type="continuationSeparator" w:id="0">
    <w:p w14:paraId="6874C427" w14:textId="77777777" w:rsidR="00CA6357" w:rsidRDefault="00CA63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9DB6F" w14:textId="77777777" w:rsidR="00CA6357" w:rsidRDefault="00CA6357" w:rsidP="00117666">
      <w:pPr>
        <w:spacing w:after="0"/>
      </w:pPr>
      <w:r>
        <w:separator/>
      </w:r>
    </w:p>
  </w:footnote>
  <w:footnote w:type="continuationSeparator" w:id="0">
    <w:p w14:paraId="7E8DC811" w14:textId="77777777" w:rsidR="00CA6357" w:rsidRDefault="00CA63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4197276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3F257E"/>
    <w:multiLevelType w:val="hybridMultilevel"/>
    <w:tmpl w:val="34922792"/>
    <w:lvl w:ilvl="0" w:tplc="04090001">
      <w:start w:val="1"/>
      <w:numFmt w:val="bullet"/>
      <w:lvlText w:val=""/>
      <w:lvlJc w:val="left"/>
      <w:pPr>
        <w:ind w:left="112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45" w:hanging="440"/>
      </w:pPr>
      <w:rPr>
        <w:rFonts w:ascii="Wingdings" w:hAnsi="Wingdings" w:hint="default"/>
      </w:rPr>
    </w:lvl>
  </w:abstractNum>
  <w:abstractNum w:abstractNumId="5" w15:restartNumberingAfterBreak="0">
    <w:nsid w:val="299906C6"/>
    <w:multiLevelType w:val="hybridMultilevel"/>
    <w:tmpl w:val="91D4ED8C"/>
    <w:lvl w:ilvl="0" w:tplc="04090001">
      <w:start w:val="1"/>
      <w:numFmt w:val="bullet"/>
      <w:lvlText w:val=""/>
      <w:lvlJc w:val="left"/>
      <w:pPr>
        <w:ind w:left="1125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"/>
      <w:lvlJc w:val="left"/>
      <w:pPr>
        <w:ind w:left="1565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005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445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885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325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765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205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645" w:hanging="44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1D48D3"/>
    <w:multiLevelType w:val="hybridMultilevel"/>
    <w:tmpl w:val="D0943296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94686984">
    <w:abstractNumId w:val="4"/>
  </w:num>
  <w:num w:numId="21" w16cid:durableId="2115056424">
    <w:abstractNumId w:val="5"/>
  </w:num>
  <w:num w:numId="22" w16cid:durableId="54653327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1CA"/>
    <w:rsid w:val="0001436A"/>
    <w:rsid w:val="00024E08"/>
    <w:rsid w:val="00034304"/>
    <w:rsid w:val="00035434"/>
    <w:rsid w:val="00052A14"/>
    <w:rsid w:val="00077D53"/>
    <w:rsid w:val="0008302B"/>
    <w:rsid w:val="00093B0A"/>
    <w:rsid w:val="00101963"/>
    <w:rsid w:val="00105FD9"/>
    <w:rsid w:val="00117666"/>
    <w:rsid w:val="00146725"/>
    <w:rsid w:val="001549D3"/>
    <w:rsid w:val="001568EB"/>
    <w:rsid w:val="00160065"/>
    <w:rsid w:val="00163357"/>
    <w:rsid w:val="00177D84"/>
    <w:rsid w:val="001D3280"/>
    <w:rsid w:val="00263124"/>
    <w:rsid w:val="00267D18"/>
    <w:rsid w:val="002833A2"/>
    <w:rsid w:val="002868E2"/>
    <w:rsid w:val="002869C3"/>
    <w:rsid w:val="002936E4"/>
    <w:rsid w:val="002B4A57"/>
    <w:rsid w:val="002C74CA"/>
    <w:rsid w:val="002E0307"/>
    <w:rsid w:val="002E2EA6"/>
    <w:rsid w:val="00343B29"/>
    <w:rsid w:val="003544FB"/>
    <w:rsid w:val="00363625"/>
    <w:rsid w:val="00377FD2"/>
    <w:rsid w:val="003B4115"/>
    <w:rsid w:val="003C5207"/>
    <w:rsid w:val="003D2F2D"/>
    <w:rsid w:val="00401590"/>
    <w:rsid w:val="004145AF"/>
    <w:rsid w:val="00425102"/>
    <w:rsid w:val="00441E47"/>
    <w:rsid w:val="00447801"/>
    <w:rsid w:val="00452E9C"/>
    <w:rsid w:val="004732D7"/>
    <w:rsid w:val="004735C8"/>
    <w:rsid w:val="004961FF"/>
    <w:rsid w:val="004D0558"/>
    <w:rsid w:val="00517A89"/>
    <w:rsid w:val="005250F2"/>
    <w:rsid w:val="00556D87"/>
    <w:rsid w:val="005721CC"/>
    <w:rsid w:val="00593EEA"/>
    <w:rsid w:val="00595D46"/>
    <w:rsid w:val="005A5EEE"/>
    <w:rsid w:val="005B32B4"/>
    <w:rsid w:val="005B428E"/>
    <w:rsid w:val="005D3F9D"/>
    <w:rsid w:val="005E6592"/>
    <w:rsid w:val="005F17B6"/>
    <w:rsid w:val="006242E1"/>
    <w:rsid w:val="00634385"/>
    <w:rsid w:val="006375C7"/>
    <w:rsid w:val="0065183B"/>
    <w:rsid w:val="00654E8F"/>
    <w:rsid w:val="0066074F"/>
    <w:rsid w:val="00660D05"/>
    <w:rsid w:val="006820B1"/>
    <w:rsid w:val="006938F4"/>
    <w:rsid w:val="0069479B"/>
    <w:rsid w:val="00697EBD"/>
    <w:rsid w:val="006B7D14"/>
    <w:rsid w:val="00701727"/>
    <w:rsid w:val="0070566C"/>
    <w:rsid w:val="00714C50"/>
    <w:rsid w:val="00725A7D"/>
    <w:rsid w:val="007501BE"/>
    <w:rsid w:val="00753387"/>
    <w:rsid w:val="007656D5"/>
    <w:rsid w:val="00766038"/>
    <w:rsid w:val="00772DEF"/>
    <w:rsid w:val="00790BB3"/>
    <w:rsid w:val="007C206C"/>
    <w:rsid w:val="007C64EF"/>
    <w:rsid w:val="007D1FEF"/>
    <w:rsid w:val="007D2A99"/>
    <w:rsid w:val="00803D24"/>
    <w:rsid w:val="008058AF"/>
    <w:rsid w:val="00815F90"/>
    <w:rsid w:val="00817DD6"/>
    <w:rsid w:val="00821764"/>
    <w:rsid w:val="008747A5"/>
    <w:rsid w:val="00884881"/>
    <w:rsid w:val="00885156"/>
    <w:rsid w:val="008B5E7D"/>
    <w:rsid w:val="008B7739"/>
    <w:rsid w:val="0090397A"/>
    <w:rsid w:val="009151AA"/>
    <w:rsid w:val="0093429D"/>
    <w:rsid w:val="00943573"/>
    <w:rsid w:val="00944C88"/>
    <w:rsid w:val="00970F7D"/>
    <w:rsid w:val="00994A3D"/>
    <w:rsid w:val="009B364F"/>
    <w:rsid w:val="009C2B12"/>
    <w:rsid w:val="009C70F3"/>
    <w:rsid w:val="009D2003"/>
    <w:rsid w:val="00A174D9"/>
    <w:rsid w:val="00A20F6B"/>
    <w:rsid w:val="00A3023D"/>
    <w:rsid w:val="00A569CD"/>
    <w:rsid w:val="00A67D1E"/>
    <w:rsid w:val="00A90ACD"/>
    <w:rsid w:val="00AA297D"/>
    <w:rsid w:val="00AB6715"/>
    <w:rsid w:val="00AE0951"/>
    <w:rsid w:val="00AE66DC"/>
    <w:rsid w:val="00AE6867"/>
    <w:rsid w:val="00AF29BD"/>
    <w:rsid w:val="00B02DB5"/>
    <w:rsid w:val="00B124EB"/>
    <w:rsid w:val="00B1671E"/>
    <w:rsid w:val="00B25EB8"/>
    <w:rsid w:val="00B354E1"/>
    <w:rsid w:val="00B37531"/>
    <w:rsid w:val="00B37F4D"/>
    <w:rsid w:val="00B44BB0"/>
    <w:rsid w:val="00B46F21"/>
    <w:rsid w:val="00B83244"/>
    <w:rsid w:val="00BE0F1A"/>
    <w:rsid w:val="00C52A7B"/>
    <w:rsid w:val="00C52D4E"/>
    <w:rsid w:val="00C56BAF"/>
    <w:rsid w:val="00C679AA"/>
    <w:rsid w:val="00C75972"/>
    <w:rsid w:val="00CA6357"/>
    <w:rsid w:val="00CC0A3A"/>
    <w:rsid w:val="00CD066B"/>
    <w:rsid w:val="00CE4FEE"/>
    <w:rsid w:val="00CE6A48"/>
    <w:rsid w:val="00D11245"/>
    <w:rsid w:val="00DB4BC1"/>
    <w:rsid w:val="00DB59C3"/>
    <w:rsid w:val="00DC0E0F"/>
    <w:rsid w:val="00DC259A"/>
    <w:rsid w:val="00DE23E8"/>
    <w:rsid w:val="00E52377"/>
    <w:rsid w:val="00E64E17"/>
    <w:rsid w:val="00E67812"/>
    <w:rsid w:val="00E866C9"/>
    <w:rsid w:val="00EA3D3C"/>
    <w:rsid w:val="00F0219F"/>
    <w:rsid w:val="00F031DD"/>
    <w:rsid w:val="00F247B2"/>
    <w:rsid w:val="00F46900"/>
    <w:rsid w:val="00F52630"/>
    <w:rsid w:val="00F61D89"/>
    <w:rsid w:val="00FD4AC7"/>
    <w:rsid w:val="00FD541B"/>
    <w:rsid w:val="00FE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일반 표 21"/>
    <w:basedOn w:val="a2"/>
    <w:next w:val="20"/>
    <w:uiPriority w:val="42"/>
    <w:rsid w:val="008058A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2"/>
    <w:uiPriority w:val="42"/>
    <w:rsid w:val="008058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0"/>
    <w:rsid w:val="00C52D4E"/>
    <w:pPr>
      <w:widowControl w:val="0"/>
      <w:spacing w:before="0" w:after="160"/>
      <w:jc w:val="both"/>
    </w:pPr>
    <w:rPr>
      <w:rFonts w:ascii="맑은 고딕" w:eastAsia="맑은 고딕" w:hAnsi="맑은 고딕" w:cs="맑은 고딕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02</Words>
  <Characters>3432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진주 최</cp:lastModifiedBy>
  <cp:revision>3</cp:revision>
  <cp:lastPrinted>2013-10-03T12:51:00Z</cp:lastPrinted>
  <dcterms:created xsi:type="dcterms:W3CDTF">2025-11-30T06:32:00Z</dcterms:created>
  <dcterms:modified xsi:type="dcterms:W3CDTF">2025-11-3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